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4F4F0" w14:textId="39D8C9C1" w:rsidR="00CA2634" w:rsidRPr="00192ECB" w:rsidRDefault="00CA2634" w:rsidP="00192ECB">
      <w:pPr>
        <w:jc w:val="center"/>
        <w:rPr>
          <w:rFonts w:ascii="Times New Roman" w:hAnsi="Times New Roman" w:cs="Times New Roman"/>
          <w:b/>
          <w:bCs/>
        </w:rPr>
      </w:pPr>
      <w:r w:rsidRPr="00192ECB">
        <w:rPr>
          <w:rFonts w:ascii="Times New Roman" w:hAnsi="Times New Roman" w:cs="Times New Roman"/>
          <w:b/>
          <w:bCs/>
        </w:rPr>
        <w:t>Supplementary table 1. Clinical characteristics of NSCLC patients</w:t>
      </w:r>
    </w:p>
    <w:tbl>
      <w:tblPr>
        <w:tblStyle w:val="1-5"/>
        <w:tblW w:w="0" w:type="auto"/>
        <w:tblLook w:val="04A0" w:firstRow="1" w:lastRow="0" w:firstColumn="1" w:lastColumn="0" w:noHBand="0" w:noVBand="1"/>
      </w:tblPr>
      <w:tblGrid>
        <w:gridCol w:w="3261"/>
        <w:gridCol w:w="1701"/>
        <w:gridCol w:w="1260"/>
        <w:gridCol w:w="2074"/>
      </w:tblGrid>
      <w:tr w:rsidR="005625A1" w:rsidRPr="00192ECB" w14:paraId="0D7C0918" w14:textId="77777777" w:rsidTr="0076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</w:tcPr>
          <w:p w14:paraId="16B374F5" w14:textId="0E738F49" w:rsidR="005625A1" w:rsidRPr="00192ECB" w:rsidRDefault="005625A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s</w:t>
            </w:r>
            <w:r w:rsidR="008D72C9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</w:r>
          </w:p>
        </w:tc>
        <w:tc>
          <w:tcPr>
            <w:tcW w:w="5035" w:type="dxa"/>
            <w:gridSpan w:val="3"/>
          </w:tcPr>
          <w:p w14:paraId="22D62CA9" w14:textId="5DE32C09" w:rsidR="005625A1" w:rsidRPr="00192ECB" w:rsidRDefault="005625A1" w:rsidP="00CA2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s</w:t>
            </w:r>
          </w:p>
        </w:tc>
      </w:tr>
      <w:tr w:rsidR="005625A1" w:rsidRPr="00192ECB" w14:paraId="770012AF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</w:tcPr>
          <w:p w14:paraId="6A758BF2" w14:textId="77777777" w:rsidR="005625A1" w:rsidRPr="00192ECB" w:rsidRDefault="005625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A86C5E4" w14:textId="1C89A91B" w:rsidR="005625A1" w:rsidRPr="00192ECB" w:rsidRDefault="009F24A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60" w:type="dxa"/>
          </w:tcPr>
          <w:p w14:paraId="5F6282C9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1403362" w14:textId="682922B5" w:rsidR="005625A1" w:rsidRPr="00192ECB" w:rsidRDefault="009F24A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%</w:t>
            </w:r>
          </w:p>
        </w:tc>
      </w:tr>
      <w:tr w:rsidR="005625A1" w:rsidRPr="00192ECB" w14:paraId="6E4800E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8D9CCD7" w14:textId="5107C8AF" w:rsidR="005625A1" w:rsidRPr="00192ECB" w:rsidRDefault="005625A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701" w:type="dxa"/>
          </w:tcPr>
          <w:p w14:paraId="36944B51" w14:textId="123C64C5" w:rsidR="005625A1" w:rsidRPr="00192ECB" w:rsidRDefault="009F24A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260" w:type="dxa"/>
          </w:tcPr>
          <w:p w14:paraId="721A3BE3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3786F05" w14:textId="5B815954" w:rsidR="005625A1" w:rsidRPr="00192ECB" w:rsidRDefault="00CA2634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0</w:t>
            </w:r>
          </w:p>
        </w:tc>
      </w:tr>
      <w:tr w:rsidR="005625A1" w:rsidRPr="00192ECB" w14:paraId="2FB524D9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56D7DC" w14:textId="7DD6B8F9" w:rsidR="005625A1" w:rsidRPr="00192ECB" w:rsidRDefault="005625A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="00871D0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)</w:t>
            </w:r>
          </w:p>
        </w:tc>
        <w:tc>
          <w:tcPr>
            <w:tcW w:w="1701" w:type="dxa"/>
          </w:tcPr>
          <w:p w14:paraId="2DA3F335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B5FB65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179FB94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25A1" w:rsidRPr="00192ECB" w14:paraId="0DE765AD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35368A1" w14:textId="2042E1D6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</w:t>
            </w:r>
            <w:r w:rsidR="00192ECB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="00192ECB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</w:tcPr>
          <w:p w14:paraId="41E1D37C" w14:textId="4862F3AA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7B2493" w14:textId="172AA64A" w:rsidR="005625A1" w:rsidRPr="00192ECB" w:rsidRDefault="001049F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7.2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9.2</w:t>
            </w:r>
          </w:p>
        </w:tc>
        <w:tc>
          <w:tcPr>
            <w:tcW w:w="2074" w:type="dxa"/>
          </w:tcPr>
          <w:p w14:paraId="0236DDCB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25A1" w:rsidRPr="00192ECB" w14:paraId="5586656B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13468C8" w14:textId="2F2ADF58" w:rsidR="005625A1" w:rsidRPr="00192ECB" w:rsidRDefault="005625A1" w:rsidP="005625A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701" w:type="dxa"/>
          </w:tcPr>
          <w:p w14:paraId="52A47D59" w14:textId="067EAE2A" w:rsidR="005625A1" w:rsidRPr="00192ECB" w:rsidRDefault="009F24A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60" w:type="dxa"/>
          </w:tcPr>
          <w:p w14:paraId="0B699E1F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DE3C195" w14:textId="2FF3522D" w:rsidR="005625A1" w:rsidRPr="00192ECB" w:rsidRDefault="001049F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5.2</w:t>
            </w:r>
          </w:p>
        </w:tc>
      </w:tr>
      <w:tr w:rsidR="005625A1" w:rsidRPr="00192ECB" w14:paraId="6B529E71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FED901E" w14:textId="44E8D6AD" w:rsidR="005625A1" w:rsidRPr="00192ECB" w:rsidRDefault="005625A1" w:rsidP="005625A1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701" w:type="dxa"/>
          </w:tcPr>
          <w:p w14:paraId="77BE84FE" w14:textId="20D28A06" w:rsidR="005625A1" w:rsidRPr="00192ECB" w:rsidRDefault="009F24A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60" w:type="dxa"/>
          </w:tcPr>
          <w:p w14:paraId="63010A05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9EA447F" w14:textId="05984D5D" w:rsidR="005625A1" w:rsidRPr="00192ECB" w:rsidRDefault="001049F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4.8</w:t>
            </w:r>
          </w:p>
        </w:tc>
      </w:tr>
      <w:tr w:rsidR="005625A1" w:rsidRPr="00192ECB" w14:paraId="41503E15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B953AE1" w14:textId="648EC42F" w:rsidR="005625A1" w:rsidRPr="00192ECB" w:rsidRDefault="005625A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701" w:type="dxa"/>
          </w:tcPr>
          <w:p w14:paraId="07009DE3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DB5C044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009DD064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25A1" w:rsidRPr="00192ECB" w14:paraId="572DD891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CCE96AC" w14:textId="3825DA93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0C77176F" w14:textId="38A547CA" w:rsidR="005625A1" w:rsidRPr="00192ECB" w:rsidRDefault="001049F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260" w:type="dxa"/>
          </w:tcPr>
          <w:p w14:paraId="4FCAB3B9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E5D951A" w14:textId="4C557241" w:rsidR="005625A1" w:rsidRPr="00192ECB" w:rsidRDefault="001049FC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9.1</w:t>
            </w:r>
          </w:p>
        </w:tc>
      </w:tr>
      <w:tr w:rsidR="005625A1" w:rsidRPr="00192ECB" w14:paraId="2E649224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80F16AD" w14:textId="0C1745F5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75E5E67A" w14:textId="7DBBF35F" w:rsidR="005625A1" w:rsidRPr="00192ECB" w:rsidRDefault="001049F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260" w:type="dxa"/>
          </w:tcPr>
          <w:p w14:paraId="0FC7CB70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ED43790" w14:textId="701D1EC5" w:rsidR="005625A1" w:rsidRPr="00192ECB" w:rsidRDefault="001049FC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0.9</w:t>
            </w:r>
          </w:p>
        </w:tc>
      </w:tr>
      <w:tr w:rsidR="00BC1B9F" w:rsidRPr="00192ECB" w14:paraId="38A3A91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19E40F" w14:textId="60803E92" w:rsidR="00BC1B9F" w:rsidRPr="00192ECB" w:rsidRDefault="00E739A5" w:rsidP="00E739A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07172668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e</w:t>
            </w:r>
          </w:p>
        </w:tc>
        <w:tc>
          <w:tcPr>
            <w:tcW w:w="1701" w:type="dxa"/>
          </w:tcPr>
          <w:p w14:paraId="1E4EC7FA" w14:textId="77777777" w:rsidR="00BC1B9F" w:rsidRPr="00192ECB" w:rsidRDefault="00BC1B9F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F5A81F5" w14:textId="77777777" w:rsidR="00BC1B9F" w:rsidRPr="00192ECB" w:rsidRDefault="00BC1B9F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E38806C" w14:textId="77777777" w:rsidR="00BC1B9F" w:rsidRPr="00192ECB" w:rsidRDefault="00BC1B9F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1B9F" w:rsidRPr="00192ECB" w14:paraId="401C6D9B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92F3C15" w14:textId="4BCE7FC5" w:rsidR="00BC1B9F" w:rsidRPr="00192ECB" w:rsidRDefault="00E739A5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2420E189" w14:textId="3E09AFA6" w:rsidR="00BC1B9F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260" w:type="dxa"/>
          </w:tcPr>
          <w:p w14:paraId="1C791638" w14:textId="77777777" w:rsidR="00BC1B9F" w:rsidRPr="00192ECB" w:rsidRDefault="00BC1B9F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C5626D3" w14:textId="4135D0EF" w:rsidR="00BC1B9F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4</w:t>
            </w:r>
          </w:p>
        </w:tc>
      </w:tr>
      <w:tr w:rsidR="00BC1B9F" w:rsidRPr="00192ECB" w14:paraId="769CD50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3FCCEB" w14:textId="0A0AFC47" w:rsidR="00BC1B9F" w:rsidRPr="00192ECB" w:rsidRDefault="00E739A5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AA541AA" w14:textId="062E66AC" w:rsidR="00BC1B9F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260" w:type="dxa"/>
          </w:tcPr>
          <w:p w14:paraId="10D4FEFC" w14:textId="77777777" w:rsidR="00BC1B9F" w:rsidRPr="00192ECB" w:rsidRDefault="00BC1B9F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646D66C" w14:textId="7B9069A8" w:rsidR="00BC1B9F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6</w:t>
            </w:r>
          </w:p>
        </w:tc>
      </w:tr>
      <w:tr w:rsidR="00BC1B9F" w:rsidRPr="00192ECB" w14:paraId="6EBA4EAB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167B070" w14:textId="6743F407" w:rsidR="00BC1B9F" w:rsidRPr="00192ECB" w:rsidRDefault="00E739A5" w:rsidP="00E739A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FR Mutation</w:t>
            </w:r>
          </w:p>
        </w:tc>
        <w:tc>
          <w:tcPr>
            <w:tcW w:w="1701" w:type="dxa"/>
          </w:tcPr>
          <w:p w14:paraId="11E8A3B0" w14:textId="77777777" w:rsidR="00BC1B9F" w:rsidRPr="00192ECB" w:rsidRDefault="00BC1B9F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DC591A" w14:textId="77777777" w:rsidR="00BC1B9F" w:rsidRPr="00192ECB" w:rsidRDefault="00BC1B9F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452FCD5" w14:textId="77777777" w:rsidR="00BC1B9F" w:rsidRPr="00192ECB" w:rsidRDefault="00BC1B9F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1B9F" w:rsidRPr="00192ECB" w14:paraId="27361408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0AB9A8D" w14:textId="2860CEFB" w:rsidR="00E739A5" w:rsidRPr="00E739A5" w:rsidRDefault="00E739A5" w:rsidP="00E739A5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701" w:type="dxa"/>
          </w:tcPr>
          <w:p w14:paraId="1254F59B" w14:textId="1D1055A4" w:rsidR="00BC1B9F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260" w:type="dxa"/>
          </w:tcPr>
          <w:p w14:paraId="605F01BD" w14:textId="77777777" w:rsidR="00BC1B9F" w:rsidRPr="00192ECB" w:rsidRDefault="00BC1B9F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7D2A5F9" w14:textId="4DE7FB8B" w:rsidR="00BC1B9F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3</w:t>
            </w:r>
          </w:p>
        </w:tc>
      </w:tr>
      <w:tr w:rsidR="00BC1B9F" w:rsidRPr="00192ECB" w14:paraId="28866845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F52759E" w14:textId="54000092" w:rsidR="00BC1B9F" w:rsidRPr="00192ECB" w:rsidRDefault="00E739A5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701" w:type="dxa"/>
          </w:tcPr>
          <w:p w14:paraId="19773E0A" w14:textId="7D338341" w:rsidR="00BC1B9F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260" w:type="dxa"/>
          </w:tcPr>
          <w:p w14:paraId="0E93C10E" w14:textId="77777777" w:rsidR="00BC1B9F" w:rsidRPr="00192ECB" w:rsidRDefault="00BC1B9F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561EB22" w14:textId="21CD76B8" w:rsidR="00BC1B9F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7</w:t>
            </w:r>
          </w:p>
        </w:tc>
      </w:tr>
      <w:tr w:rsidR="00E739A5" w:rsidRPr="00192ECB" w14:paraId="52029B03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B0A7745" w14:textId="4C28C86F" w:rsidR="00E739A5" w:rsidRDefault="00E739A5" w:rsidP="00E739A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L1</w:t>
            </w:r>
          </w:p>
        </w:tc>
        <w:tc>
          <w:tcPr>
            <w:tcW w:w="1701" w:type="dxa"/>
          </w:tcPr>
          <w:p w14:paraId="5B8E8155" w14:textId="77777777" w:rsidR="00E739A5" w:rsidRPr="00192ECB" w:rsidRDefault="00E739A5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504900B" w14:textId="77777777" w:rsidR="00E739A5" w:rsidRPr="00192ECB" w:rsidRDefault="00E739A5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B16BAA2" w14:textId="77777777" w:rsidR="00E739A5" w:rsidRPr="00192ECB" w:rsidRDefault="00E739A5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054E672B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C0769AE" w14:textId="44030970" w:rsidR="00E739A5" w:rsidRDefault="00E739A5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gh</w:t>
            </w:r>
          </w:p>
        </w:tc>
        <w:tc>
          <w:tcPr>
            <w:tcW w:w="1701" w:type="dxa"/>
          </w:tcPr>
          <w:p w14:paraId="536E0F94" w14:textId="2A552126" w:rsidR="00E739A5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260" w:type="dxa"/>
          </w:tcPr>
          <w:p w14:paraId="405872AA" w14:textId="77777777" w:rsidR="00E739A5" w:rsidRPr="00192ECB" w:rsidRDefault="00E739A5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C33ABB1" w14:textId="5E731690" w:rsidR="00E739A5" w:rsidRPr="00192ECB" w:rsidRDefault="0088524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2</w:t>
            </w:r>
          </w:p>
        </w:tc>
      </w:tr>
      <w:tr w:rsidR="00E739A5" w:rsidRPr="00192ECB" w14:paraId="14454909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92D74D6" w14:textId="52D69C45" w:rsidR="00E739A5" w:rsidRDefault="00E739A5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1FE81846" w14:textId="4A1A93AF" w:rsidR="00E739A5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260" w:type="dxa"/>
          </w:tcPr>
          <w:p w14:paraId="25F809CD" w14:textId="77777777" w:rsidR="00E739A5" w:rsidRPr="00192ECB" w:rsidRDefault="00E739A5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79CC52E" w14:textId="6BF5F3DF" w:rsidR="00E739A5" w:rsidRPr="00192ECB" w:rsidRDefault="0088524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8</w:t>
            </w:r>
          </w:p>
        </w:tc>
      </w:tr>
      <w:bookmarkEnd w:id="0"/>
      <w:tr w:rsidR="00E739A5" w:rsidRPr="00192ECB" w14:paraId="390663FC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D7E9363" w14:textId="37B10FB3" w:rsidR="005625A1" w:rsidRPr="00192ECB" w:rsidRDefault="005625A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</w:t>
            </w:r>
            <w:r w:rsidR="00871D0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701" w:type="dxa"/>
          </w:tcPr>
          <w:p w14:paraId="1BE8EFC5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24311E3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2120994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29959317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4E17BD4" w14:textId="2FA90021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</w:t>
            </w:r>
            <w:r w:rsidR="00192ECB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="00192ECB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701" w:type="dxa"/>
          </w:tcPr>
          <w:p w14:paraId="7958283D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60C9D27" w14:textId="1FA8E59F" w:rsidR="005625A1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.7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1.3</w:t>
            </w:r>
          </w:p>
        </w:tc>
        <w:tc>
          <w:tcPr>
            <w:tcW w:w="2074" w:type="dxa"/>
          </w:tcPr>
          <w:p w14:paraId="6CF5B7B5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79CF7500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8834AA3" w14:textId="5C2A7BCB" w:rsidR="005625A1" w:rsidRPr="00192ECB" w:rsidRDefault="005625A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hological stage</w:t>
            </w:r>
          </w:p>
        </w:tc>
        <w:tc>
          <w:tcPr>
            <w:tcW w:w="1701" w:type="dxa"/>
          </w:tcPr>
          <w:p w14:paraId="7FD30A1B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E37A52B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7C84A1A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15D309C5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21022DE" w14:textId="64DC018C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701" w:type="dxa"/>
          </w:tcPr>
          <w:p w14:paraId="70169A6D" w14:textId="4E6A674B" w:rsidR="005625A1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0" w:type="dxa"/>
          </w:tcPr>
          <w:p w14:paraId="2E2F4A80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749D090" w14:textId="67094954" w:rsidR="005625A1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1.0</w:t>
            </w:r>
          </w:p>
        </w:tc>
      </w:tr>
      <w:tr w:rsidR="00E739A5" w:rsidRPr="00192ECB" w14:paraId="54EC135B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FBA642A" w14:textId="38093D71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1701" w:type="dxa"/>
          </w:tcPr>
          <w:p w14:paraId="3CA185C3" w14:textId="7EADD936" w:rsidR="005625A1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60" w:type="dxa"/>
          </w:tcPr>
          <w:p w14:paraId="1B954FE6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A26FE06" w14:textId="24858D67" w:rsidR="005625A1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0.7</w:t>
            </w:r>
          </w:p>
        </w:tc>
      </w:tr>
      <w:tr w:rsidR="00E739A5" w:rsidRPr="00192ECB" w14:paraId="76CFCB6C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6DDB0F" w14:textId="2CC260D3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1701" w:type="dxa"/>
          </w:tcPr>
          <w:p w14:paraId="7F79B087" w14:textId="4B8C33AC" w:rsidR="005625A1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0" w:type="dxa"/>
          </w:tcPr>
          <w:p w14:paraId="7A762253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0FD0F3" w14:textId="1184F739" w:rsidR="005625A1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6.8</w:t>
            </w:r>
          </w:p>
        </w:tc>
      </w:tr>
      <w:tr w:rsidR="00E739A5" w:rsidRPr="00192ECB" w14:paraId="1B90E34F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A24977" w14:textId="05AAC2B1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701" w:type="dxa"/>
          </w:tcPr>
          <w:p w14:paraId="3CE917BF" w14:textId="1323B242" w:rsidR="005625A1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0" w:type="dxa"/>
          </w:tcPr>
          <w:p w14:paraId="5540D918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3D55E56" w14:textId="2231C160" w:rsidR="005625A1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9.3</w:t>
            </w:r>
          </w:p>
        </w:tc>
      </w:tr>
      <w:tr w:rsidR="00E739A5" w:rsidRPr="00192ECB" w14:paraId="625930BA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7E0B0E5" w14:textId="0B0D6369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701" w:type="dxa"/>
          </w:tcPr>
          <w:p w14:paraId="71EF146F" w14:textId="5B7A54A2" w:rsidR="005625A1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</w:tcPr>
          <w:p w14:paraId="7BEFDEF5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C4947ED" w14:textId="4519B24A" w:rsidR="005625A1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.2</w:t>
            </w:r>
          </w:p>
        </w:tc>
      </w:tr>
      <w:tr w:rsidR="00E739A5" w:rsidRPr="00192ECB" w14:paraId="13C50B20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3A5744" w14:textId="49183F3A" w:rsidR="005625A1" w:rsidRPr="00192ECB" w:rsidRDefault="00C44734" w:rsidP="005625A1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701" w:type="dxa"/>
          </w:tcPr>
          <w:p w14:paraId="3732C3D0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18EE2FF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1A721B5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4D71B150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66F1094" w14:textId="091F5293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0DDBD489" w14:textId="274C20AB" w:rsidR="005625A1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60" w:type="dxa"/>
          </w:tcPr>
          <w:p w14:paraId="45754C48" w14:textId="77777777" w:rsidR="005625A1" w:rsidRPr="00192ECB" w:rsidRDefault="005625A1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FFC4F0E" w14:textId="001666C5" w:rsidR="005625A1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0.5</w:t>
            </w:r>
          </w:p>
        </w:tc>
      </w:tr>
      <w:tr w:rsidR="00E739A5" w:rsidRPr="00192ECB" w14:paraId="079FFD1C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263EF2F" w14:textId="25BA7534" w:rsidR="005625A1" w:rsidRPr="00192ECB" w:rsidRDefault="005625A1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EDBBB95" w14:textId="2E676C75" w:rsidR="005625A1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60" w:type="dxa"/>
          </w:tcPr>
          <w:p w14:paraId="2EB83758" w14:textId="77777777" w:rsidR="005625A1" w:rsidRPr="00192ECB" w:rsidRDefault="005625A1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6C2FFA3E" w14:textId="340AD6BA" w:rsidR="005625A1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9.5</w:t>
            </w:r>
          </w:p>
        </w:tc>
      </w:tr>
      <w:tr w:rsidR="00E739A5" w:rsidRPr="00192ECB" w14:paraId="62C316AE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917404" w14:textId="068B73A5" w:rsidR="001F52D3" w:rsidRPr="00192ECB" w:rsidRDefault="001F52D3" w:rsidP="001F52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01" w:type="dxa"/>
          </w:tcPr>
          <w:p w14:paraId="691CA29B" w14:textId="77777777" w:rsidR="001F52D3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A96F665" w14:textId="77777777" w:rsidR="001F52D3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C772B40" w14:textId="77777777" w:rsidR="001F52D3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2F9D1449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1F40ABB" w14:textId="0C0A7FC9" w:rsidR="001F52D3" w:rsidRPr="00192ECB" w:rsidRDefault="001F52D3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eno</w:t>
            </w:r>
            <w:r w:rsidR="006043D2"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A4C7003" w14:textId="20B95E7E" w:rsidR="001F52D3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60" w:type="dxa"/>
          </w:tcPr>
          <w:p w14:paraId="61721940" w14:textId="77777777" w:rsidR="001F52D3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13F9752" w14:textId="53BF101E" w:rsidR="001F52D3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5.2</w:t>
            </w:r>
          </w:p>
        </w:tc>
      </w:tr>
      <w:tr w:rsidR="00E739A5" w:rsidRPr="00192ECB" w14:paraId="749AFCE8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AB8FCD" w14:textId="1F3559F2" w:rsidR="006043D2" w:rsidRPr="00192ECB" w:rsidRDefault="006043D2" w:rsidP="006043D2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quamous-</w:t>
            </w:r>
          </w:p>
        </w:tc>
        <w:tc>
          <w:tcPr>
            <w:tcW w:w="1701" w:type="dxa"/>
          </w:tcPr>
          <w:p w14:paraId="4EB85881" w14:textId="25C7AA8A" w:rsidR="001F52D3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260" w:type="dxa"/>
          </w:tcPr>
          <w:p w14:paraId="11282D13" w14:textId="77777777" w:rsidR="001F52D3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D55EE12" w14:textId="57371221" w:rsidR="001F52D3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4.8</w:t>
            </w:r>
          </w:p>
        </w:tc>
      </w:tr>
      <w:tr w:rsidR="00E739A5" w:rsidRPr="00192ECB" w14:paraId="611F5FD4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62566AE" w14:textId="70ED5811" w:rsidR="001F52D3" w:rsidRPr="00192ECB" w:rsidRDefault="001F52D3" w:rsidP="001F52D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701" w:type="dxa"/>
          </w:tcPr>
          <w:p w14:paraId="33E0DF54" w14:textId="77777777" w:rsidR="001F52D3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4E4633E" w14:textId="77777777" w:rsidR="001F52D3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8C03789" w14:textId="77777777" w:rsidR="001F52D3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710CB60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90E6379" w14:textId="72A66196" w:rsidR="001F52D3" w:rsidRPr="00192ECB" w:rsidRDefault="001F52D3" w:rsidP="005625A1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1701" w:type="dxa"/>
          </w:tcPr>
          <w:p w14:paraId="680B091F" w14:textId="50B5901C" w:rsidR="001F52D3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60" w:type="dxa"/>
          </w:tcPr>
          <w:p w14:paraId="0A69E73F" w14:textId="77777777" w:rsidR="001F52D3" w:rsidRPr="00192ECB" w:rsidRDefault="001F52D3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BD90E77" w14:textId="2D902F49" w:rsidR="001F52D3" w:rsidRPr="00192ECB" w:rsidRDefault="006043D2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63.4</w:t>
            </w:r>
          </w:p>
        </w:tc>
      </w:tr>
      <w:tr w:rsidR="00E739A5" w:rsidRPr="00192ECB" w14:paraId="128EAFB4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D42DCB7" w14:textId="44769546" w:rsidR="001F52D3" w:rsidRPr="00192ECB" w:rsidRDefault="001F52D3" w:rsidP="001F52D3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</w:t>
            </w:r>
          </w:p>
        </w:tc>
        <w:tc>
          <w:tcPr>
            <w:tcW w:w="1701" w:type="dxa"/>
          </w:tcPr>
          <w:p w14:paraId="491A2F8C" w14:textId="097C38BA" w:rsidR="001F52D3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60" w:type="dxa"/>
          </w:tcPr>
          <w:p w14:paraId="0C9EEA40" w14:textId="77777777" w:rsidR="001F52D3" w:rsidRPr="00192ECB" w:rsidRDefault="001F52D3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478D4B4D" w14:textId="0EF08DF0" w:rsidR="001F52D3" w:rsidRPr="00192ECB" w:rsidRDefault="006043D2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6.6</w:t>
            </w:r>
          </w:p>
        </w:tc>
      </w:tr>
      <w:tr w:rsidR="00E739A5" w:rsidRPr="00192ECB" w14:paraId="0FF6FDF0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4D49BDE" w14:textId="13270260" w:rsidR="008D72C9" w:rsidRPr="00192ECB" w:rsidRDefault="008D72C9" w:rsidP="008D72C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8</w:t>
            </w:r>
            <w:r w:rsidRPr="00871D0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 cells number</w:t>
            </w:r>
          </w:p>
        </w:tc>
        <w:tc>
          <w:tcPr>
            <w:tcW w:w="1701" w:type="dxa"/>
          </w:tcPr>
          <w:p w14:paraId="7B6C81DD" w14:textId="7777777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CBF02E9" w14:textId="7777777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6DF4F6E" w14:textId="7777777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1A5FD101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201AD496" w14:textId="4D30DE2B" w:rsidR="008D72C9" w:rsidRPr="00192ECB" w:rsidRDefault="008D72C9" w:rsidP="001F52D3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</w:tcPr>
          <w:p w14:paraId="405A363D" w14:textId="50A63FD8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60" w:type="dxa"/>
          </w:tcPr>
          <w:p w14:paraId="5FDFA164" w14:textId="77777777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213F745D" w14:textId="5ED15EB2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2.2</w:t>
            </w:r>
          </w:p>
        </w:tc>
      </w:tr>
      <w:tr w:rsidR="00E739A5" w:rsidRPr="00192ECB" w14:paraId="0A7B3849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A365B04" w14:textId="670C8C6D" w:rsidR="008D72C9" w:rsidRPr="00192ECB" w:rsidRDefault="008D72C9" w:rsidP="008D72C9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24EA343" w14:textId="5A3A0E30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260" w:type="dxa"/>
          </w:tcPr>
          <w:p w14:paraId="5DDA1003" w14:textId="7777777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1A538A8" w14:textId="49183DD4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7.8</w:t>
            </w:r>
          </w:p>
        </w:tc>
      </w:tr>
      <w:tr w:rsidR="00E739A5" w:rsidRPr="00192ECB" w14:paraId="74BDAE2D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B8DEA5C" w14:textId="52095D57" w:rsidR="008D72C9" w:rsidRPr="00192ECB" w:rsidRDefault="008D72C9" w:rsidP="008D72C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36</w:t>
            </w:r>
            <w:r w:rsidRPr="00871D0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8</w:t>
            </w:r>
            <w:r w:rsidRPr="00871D02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 cells number</w:t>
            </w:r>
          </w:p>
        </w:tc>
        <w:tc>
          <w:tcPr>
            <w:tcW w:w="1701" w:type="dxa"/>
          </w:tcPr>
          <w:p w14:paraId="3E64C52E" w14:textId="77777777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AED55FF" w14:textId="77777777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3E08DAC6" w14:textId="77777777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739A5" w:rsidRPr="00192ECB" w14:paraId="191698FC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22F1FCB" w14:textId="4D03AB80" w:rsidR="008D72C9" w:rsidRPr="00192ECB" w:rsidRDefault="008D72C9" w:rsidP="008D72C9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</w:tcPr>
          <w:p w14:paraId="24E38F68" w14:textId="22BE095C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60" w:type="dxa"/>
          </w:tcPr>
          <w:p w14:paraId="49014865" w14:textId="7777777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1432CB2" w14:textId="0590BAF7" w:rsidR="008D72C9" w:rsidRPr="00192ECB" w:rsidRDefault="008D72C9" w:rsidP="00CA2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3.9</w:t>
            </w:r>
          </w:p>
        </w:tc>
      </w:tr>
      <w:tr w:rsidR="00E739A5" w:rsidRPr="00192ECB" w14:paraId="6458C730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0C2C9EA" w14:textId="04B3399F" w:rsidR="008D72C9" w:rsidRPr="00192ECB" w:rsidRDefault="008D72C9" w:rsidP="008D72C9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2BC90F05" w14:textId="5EB33B6F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60" w:type="dxa"/>
          </w:tcPr>
          <w:p w14:paraId="5B51F3B4" w14:textId="77777777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71FF25C4" w14:textId="741D25DA" w:rsidR="008D72C9" w:rsidRPr="00192ECB" w:rsidRDefault="008D72C9" w:rsidP="00CA26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6.1</w:t>
            </w:r>
          </w:p>
        </w:tc>
      </w:tr>
    </w:tbl>
    <w:p w14:paraId="4F8A92AC" w14:textId="77777777" w:rsidR="0004617A" w:rsidRPr="00192ECB" w:rsidRDefault="0004617A">
      <w:pPr>
        <w:rPr>
          <w:rFonts w:ascii="Times New Roman" w:hAnsi="Times New Roman" w:cs="Times New Roman"/>
        </w:rPr>
      </w:pPr>
    </w:p>
    <w:p w14:paraId="7950AF9F" w14:textId="77777777" w:rsidR="00A71DB7" w:rsidRPr="00192ECB" w:rsidRDefault="00A71DB7" w:rsidP="00CA2634">
      <w:pPr>
        <w:jc w:val="center"/>
        <w:rPr>
          <w:rFonts w:ascii="Times New Roman" w:hAnsi="Times New Roman" w:cs="Times New Roman"/>
        </w:rPr>
      </w:pPr>
    </w:p>
    <w:p w14:paraId="37C5241D" w14:textId="18962294" w:rsidR="00192ECB" w:rsidRPr="00192ECB" w:rsidRDefault="00192ECB" w:rsidP="00192ECB">
      <w:pPr>
        <w:jc w:val="center"/>
        <w:rPr>
          <w:rFonts w:ascii="Times New Roman" w:hAnsi="Times New Roman" w:cs="Times New Roman"/>
          <w:b/>
          <w:bCs/>
        </w:rPr>
      </w:pPr>
      <w:r w:rsidRPr="00192ECB">
        <w:rPr>
          <w:rFonts w:ascii="Times New Roman" w:hAnsi="Times New Roman" w:cs="Times New Roman"/>
          <w:b/>
          <w:bCs/>
        </w:rPr>
        <w:t xml:space="preserve">Supplementary table </w:t>
      </w:r>
      <w:r w:rsidR="00F83D8E">
        <w:rPr>
          <w:rFonts w:ascii="Times New Roman" w:hAnsi="Times New Roman" w:cs="Times New Roman" w:hint="eastAsia"/>
          <w:b/>
          <w:bCs/>
        </w:rPr>
        <w:t>2</w:t>
      </w:r>
      <w:r w:rsidRPr="00192ECB">
        <w:rPr>
          <w:rFonts w:ascii="Times New Roman" w:hAnsi="Times New Roman" w:cs="Times New Roman"/>
          <w:b/>
          <w:bCs/>
        </w:rPr>
        <w:t>. Clinical characteristics of 53 NSCLC patients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2407"/>
        <w:gridCol w:w="2414"/>
        <w:gridCol w:w="1987"/>
        <w:gridCol w:w="1498"/>
      </w:tblGrid>
      <w:tr w:rsidR="00192ECB" w:rsidRPr="00192ECB" w14:paraId="3C90ABF6" w14:textId="77777777" w:rsidTr="0076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vMerge w:val="restart"/>
          </w:tcPr>
          <w:p w14:paraId="21073A3D" w14:textId="77777777" w:rsidR="00192ECB" w:rsidRPr="00192ECB" w:rsidRDefault="00192ECB" w:rsidP="00ED66F8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racteristics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br/>
            </w:r>
          </w:p>
        </w:tc>
        <w:tc>
          <w:tcPr>
            <w:tcW w:w="3551" w:type="pct"/>
            <w:gridSpan w:val="3"/>
          </w:tcPr>
          <w:p w14:paraId="2D51F780" w14:textId="77777777" w:rsidR="00192ECB" w:rsidRPr="00192ECB" w:rsidRDefault="00192ECB" w:rsidP="00ED66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ients</w:t>
            </w:r>
          </w:p>
        </w:tc>
      </w:tr>
      <w:tr w:rsidR="00192ECB" w:rsidRPr="00192ECB" w14:paraId="5E5525BD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  <w:vMerge/>
          </w:tcPr>
          <w:p w14:paraId="1521DAA1" w14:textId="77777777" w:rsidR="00192ECB" w:rsidRPr="00192ECB" w:rsidRDefault="00192ECB" w:rsidP="00ED66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pct"/>
          </w:tcPr>
          <w:p w14:paraId="4ECD194C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96" w:type="pct"/>
          </w:tcPr>
          <w:p w14:paraId="2D50450A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B754E98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%</w:t>
            </w:r>
          </w:p>
        </w:tc>
      </w:tr>
      <w:tr w:rsidR="00192ECB" w:rsidRPr="00192ECB" w14:paraId="10C43358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03959BB4" w14:textId="77777777" w:rsidR="00192ECB" w:rsidRPr="00192ECB" w:rsidRDefault="00192ECB" w:rsidP="00ED66F8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 patients</w:t>
            </w:r>
          </w:p>
        </w:tc>
        <w:tc>
          <w:tcPr>
            <w:tcW w:w="1453" w:type="pct"/>
          </w:tcPr>
          <w:p w14:paraId="1D830C47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96" w:type="pct"/>
          </w:tcPr>
          <w:p w14:paraId="477AC8FF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4C7DCA3C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0</w:t>
            </w:r>
          </w:p>
        </w:tc>
      </w:tr>
      <w:tr w:rsidR="00192ECB" w:rsidRPr="00192ECB" w14:paraId="4B9510C4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1F27EC0" w14:textId="6E821CEC" w:rsidR="00192ECB" w:rsidRPr="00192ECB" w:rsidRDefault="00192ECB" w:rsidP="00ED66F8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="00871D02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y)</w:t>
            </w:r>
          </w:p>
        </w:tc>
        <w:tc>
          <w:tcPr>
            <w:tcW w:w="1453" w:type="pct"/>
          </w:tcPr>
          <w:p w14:paraId="5EF56609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075862C1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4D146C6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92ECB" w:rsidRPr="00192ECB" w14:paraId="60C3732D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0B10C31" w14:textId="77777777" w:rsidR="00192ECB" w:rsidRPr="00192ECB" w:rsidRDefault="00192ECB" w:rsidP="00ED66F8">
            <w:pPr>
              <w:ind w:firstLineChars="200" w:firstLine="40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453" w:type="pct"/>
          </w:tcPr>
          <w:p w14:paraId="132D773D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524424EB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3.6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11.1</w:t>
            </w:r>
          </w:p>
        </w:tc>
        <w:tc>
          <w:tcPr>
            <w:tcW w:w="902" w:type="pct"/>
          </w:tcPr>
          <w:p w14:paraId="1B492955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92ECB" w:rsidRPr="00192ECB" w14:paraId="12BC92C2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5266242" w14:textId="77777777" w:rsidR="00192ECB" w:rsidRPr="00192ECB" w:rsidRDefault="00192ECB" w:rsidP="00ED66F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&lt;60</w:t>
            </w:r>
          </w:p>
        </w:tc>
        <w:tc>
          <w:tcPr>
            <w:tcW w:w="1453" w:type="pct"/>
          </w:tcPr>
          <w:p w14:paraId="6C9460CE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6" w:type="pct"/>
          </w:tcPr>
          <w:p w14:paraId="1352AF15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6137000" w14:textId="0633D6E5" w:rsidR="00192ECB" w:rsidRPr="00192ECB" w:rsidRDefault="00330F69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192ECB" w:rsidRPr="00192ECB" w14:paraId="19CC8EEB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6756DF63" w14:textId="77777777" w:rsidR="00192ECB" w:rsidRPr="00192ECB" w:rsidRDefault="00192ECB" w:rsidP="00ED66F8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≥60</w:t>
            </w:r>
          </w:p>
        </w:tc>
        <w:tc>
          <w:tcPr>
            <w:tcW w:w="1453" w:type="pct"/>
          </w:tcPr>
          <w:p w14:paraId="0AC4BAAD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6" w:type="pct"/>
          </w:tcPr>
          <w:p w14:paraId="383A2CEE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ADA7523" w14:textId="438AC236" w:rsidR="00192ECB" w:rsidRPr="00192ECB" w:rsidRDefault="00330F69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192ECB" w:rsidRPr="00192ECB" w14:paraId="445548C0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793809F" w14:textId="77777777" w:rsidR="00192ECB" w:rsidRPr="00192ECB" w:rsidRDefault="00192ECB" w:rsidP="00ED66F8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453" w:type="pct"/>
          </w:tcPr>
          <w:p w14:paraId="50BA36E4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12D8AE95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DAE573C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92ECB" w:rsidRPr="00192ECB" w14:paraId="17279115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6D4D12F" w14:textId="77777777" w:rsidR="00192ECB" w:rsidRPr="00192ECB" w:rsidRDefault="00192ECB" w:rsidP="00ED66F8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453" w:type="pct"/>
          </w:tcPr>
          <w:p w14:paraId="7D69ACF8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6" w:type="pct"/>
          </w:tcPr>
          <w:p w14:paraId="5A1DAF70" w14:textId="77777777" w:rsidR="00192ECB" w:rsidRPr="00192ECB" w:rsidRDefault="00192ECB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FE03394" w14:textId="7E7A01B1" w:rsidR="00192ECB" w:rsidRPr="00192ECB" w:rsidRDefault="00330F69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192ECB" w:rsidRPr="00192ECB" w14:paraId="773D6E69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63F57DB6" w14:textId="77777777" w:rsidR="00192ECB" w:rsidRPr="00192ECB" w:rsidRDefault="00192ECB" w:rsidP="00ED66F8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453" w:type="pct"/>
          </w:tcPr>
          <w:p w14:paraId="5BE499F7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6" w:type="pct"/>
          </w:tcPr>
          <w:p w14:paraId="6BF37351" w14:textId="77777777" w:rsidR="00192ECB" w:rsidRPr="00192ECB" w:rsidRDefault="00192ECB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59BDB6A" w14:textId="59EEA859" w:rsidR="00192ECB" w:rsidRPr="00192ECB" w:rsidRDefault="00330F69" w:rsidP="00ED66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FB5FDA" w:rsidRPr="00192ECB" w14:paraId="3D26F3D1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724B585" w14:textId="77777777" w:rsidR="00FB5FDA" w:rsidRPr="00192ECB" w:rsidRDefault="00FB5FDA" w:rsidP="00ED66F8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3" w:type="pct"/>
          </w:tcPr>
          <w:p w14:paraId="46546989" w14:textId="77777777" w:rsidR="00FB5FDA" w:rsidRPr="00192ECB" w:rsidRDefault="00FB5FDA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2F618BC8" w14:textId="77777777" w:rsidR="00FB5FDA" w:rsidRPr="00192ECB" w:rsidRDefault="00FB5FDA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4C3C376B" w14:textId="77777777" w:rsidR="00FB5FDA" w:rsidRDefault="00FB5FDA" w:rsidP="00ED66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17354F5F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BC5D70F" w14:textId="42988F4D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oke</w:t>
            </w:r>
          </w:p>
        </w:tc>
        <w:tc>
          <w:tcPr>
            <w:tcW w:w="1453" w:type="pct"/>
          </w:tcPr>
          <w:p w14:paraId="2FD821E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119A8C3E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102E5C3" w14:textId="77777777" w:rsidR="00B3453F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5718EF0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094CA87" w14:textId="71BE54DC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53" w:type="pct"/>
          </w:tcPr>
          <w:p w14:paraId="572A7156" w14:textId="70654BFD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96" w:type="pct"/>
          </w:tcPr>
          <w:p w14:paraId="124AD759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C342269" w14:textId="600CB0D6" w:rsidR="00B3453F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</w:t>
            </w:r>
          </w:p>
        </w:tc>
      </w:tr>
      <w:tr w:rsidR="00B3453F" w:rsidRPr="00192ECB" w14:paraId="34A91C93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5014E82" w14:textId="2DCA7E99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</w:t>
            </w:r>
          </w:p>
        </w:tc>
        <w:tc>
          <w:tcPr>
            <w:tcW w:w="1453" w:type="pct"/>
          </w:tcPr>
          <w:p w14:paraId="0E2DB196" w14:textId="0402DF99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96" w:type="pct"/>
          </w:tcPr>
          <w:p w14:paraId="0A02919A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F9866B6" w14:textId="23FEEC00" w:rsidR="00B3453F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0</w:t>
            </w:r>
          </w:p>
        </w:tc>
      </w:tr>
      <w:tr w:rsidR="00B3453F" w:rsidRPr="00192ECB" w14:paraId="68DB69B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7A60AE2A" w14:textId="4C678507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FR Mutation</w:t>
            </w:r>
          </w:p>
        </w:tc>
        <w:tc>
          <w:tcPr>
            <w:tcW w:w="1453" w:type="pct"/>
          </w:tcPr>
          <w:p w14:paraId="6A066E93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13CCFE35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A40F3F2" w14:textId="77777777" w:rsidR="00B3453F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62224260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D0D2A03" w14:textId="3A674864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s</w:t>
            </w:r>
          </w:p>
        </w:tc>
        <w:tc>
          <w:tcPr>
            <w:tcW w:w="1453" w:type="pct"/>
          </w:tcPr>
          <w:p w14:paraId="6D118795" w14:textId="6937892F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96" w:type="pct"/>
          </w:tcPr>
          <w:p w14:paraId="548B5ECE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1C0F276" w14:textId="07D5F1CC" w:rsidR="00B3453F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.5</w:t>
            </w:r>
          </w:p>
        </w:tc>
      </w:tr>
      <w:tr w:rsidR="00B3453F" w:rsidRPr="00192ECB" w14:paraId="238E8A74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55976924" w14:textId="2750FEEB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1453" w:type="pct"/>
          </w:tcPr>
          <w:p w14:paraId="2CA96B09" w14:textId="3D8A936F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96" w:type="pct"/>
          </w:tcPr>
          <w:p w14:paraId="7A7C13C1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50ECB01" w14:textId="77A1D4BB" w:rsidR="00B3453F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.5</w:t>
            </w:r>
          </w:p>
        </w:tc>
      </w:tr>
      <w:tr w:rsidR="00B3453F" w:rsidRPr="00192ECB" w14:paraId="78CD8A2F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0AC1AA8F" w14:textId="4ADA39C3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r siz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453" w:type="pct"/>
          </w:tcPr>
          <w:p w14:paraId="42B8DF87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496424F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1EC1425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3AB04DF0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003B1681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453" w:type="pct"/>
          </w:tcPr>
          <w:p w14:paraId="75DAF5DA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6C16A5BA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.8</w:t>
            </w: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192EC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02" w:type="pct"/>
          </w:tcPr>
          <w:p w14:paraId="3BE0D0A0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3F830E41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8AAB26D" w14:textId="77777777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thological stage</w:t>
            </w:r>
          </w:p>
        </w:tc>
        <w:tc>
          <w:tcPr>
            <w:tcW w:w="1453" w:type="pct"/>
          </w:tcPr>
          <w:p w14:paraId="678BC8F3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78A90BC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836F5D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0CF5CB40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1C6ADD4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453" w:type="pct"/>
          </w:tcPr>
          <w:p w14:paraId="5E076C2A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6" w:type="pct"/>
          </w:tcPr>
          <w:p w14:paraId="5DCD7267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DAACFE2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8.9</w:t>
            </w:r>
          </w:p>
        </w:tc>
      </w:tr>
      <w:tr w:rsidR="00B3453F" w:rsidRPr="00192ECB" w14:paraId="3564E4B2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C8307ED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1453" w:type="pct"/>
          </w:tcPr>
          <w:p w14:paraId="59D3F958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6" w:type="pct"/>
          </w:tcPr>
          <w:p w14:paraId="3411948A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17C375E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0.8</w:t>
            </w:r>
          </w:p>
        </w:tc>
      </w:tr>
      <w:tr w:rsidR="00B3453F" w:rsidRPr="00192ECB" w14:paraId="0A09C2FB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7AA64871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1453" w:type="pct"/>
          </w:tcPr>
          <w:p w14:paraId="583617B4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6" w:type="pct"/>
          </w:tcPr>
          <w:p w14:paraId="2E382996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BA02720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1.3</w:t>
            </w:r>
          </w:p>
        </w:tc>
      </w:tr>
      <w:tr w:rsidR="00B3453F" w:rsidRPr="00192ECB" w14:paraId="5D844C03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389CE2F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453" w:type="pct"/>
          </w:tcPr>
          <w:p w14:paraId="48B7A0FD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6" w:type="pct"/>
          </w:tcPr>
          <w:p w14:paraId="47A7E16D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E7FF26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7.2</w:t>
            </w:r>
          </w:p>
        </w:tc>
      </w:tr>
      <w:tr w:rsidR="00B3453F" w:rsidRPr="00192ECB" w14:paraId="13182B8B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3764F811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453" w:type="pct"/>
          </w:tcPr>
          <w:p w14:paraId="378D6A03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pct"/>
          </w:tcPr>
          <w:p w14:paraId="4728B3A8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F810134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.9</w:t>
            </w:r>
          </w:p>
        </w:tc>
      </w:tr>
      <w:tr w:rsidR="00B3453F" w:rsidRPr="00192ECB" w14:paraId="297B904A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14B2C85" w14:textId="77777777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453" w:type="pct"/>
          </w:tcPr>
          <w:p w14:paraId="5BF7A68F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46BD9749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261B577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4B9126CF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045B3CAE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453" w:type="pct"/>
          </w:tcPr>
          <w:p w14:paraId="3B3391DD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6" w:type="pct"/>
          </w:tcPr>
          <w:p w14:paraId="446F9D08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8E81C45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6.4</w:t>
            </w:r>
          </w:p>
        </w:tc>
      </w:tr>
      <w:tr w:rsidR="00B3453F" w:rsidRPr="00192ECB" w14:paraId="7070A555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A8A9F54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453" w:type="pct"/>
          </w:tcPr>
          <w:p w14:paraId="530F21F8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6" w:type="pct"/>
          </w:tcPr>
          <w:p w14:paraId="069719BD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DC317B0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73.6</w:t>
            </w:r>
          </w:p>
        </w:tc>
      </w:tr>
      <w:tr w:rsidR="00B3453F" w:rsidRPr="00192ECB" w14:paraId="4CADE7C3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C83AB63" w14:textId="77777777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453" w:type="pct"/>
          </w:tcPr>
          <w:p w14:paraId="5252B208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4984B82B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39A2C9B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5EE1F19C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6A0F92F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eno-</w:t>
            </w:r>
          </w:p>
        </w:tc>
        <w:tc>
          <w:tcPr>
            <w:tcW w:w="1453" w:type="pct"/>
          </w:tcPr>
          <w:p w14:paraId="288455A5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6" w:type="pct"/>
          </w:tcPr>
          <w:p w14:paraId="77D65F0C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60953D4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4.7</w:t>
            </w:r>
          </w:p>
        </w:tc>
      </w:tr>
      <w:tr w:rsidR="00B3453F" w:rsidRPr="00192ECB" w14:paraId="47734D5A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1CFEE8C8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quamous-</w:t>
            </w:r>
          </w:p>
        </w:tc>
        <w:tc>
          <w:tcPr>
            <w:tcW w:w="1453" w:type="pct"/>
          </w:tcPr>
          <w:p w14:paraId="7A3504D6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6" w:type="pct"/>
          </w:tcPr>
          <w:p w14:paraId="5F07912F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40599343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5.3</w:t>
            </w:r>
          </w:p>
        </w:tc>
      </w:tr>
      <w:tr w:rsidR="00B3453F" w:rsidRPr="00192ECB" w14:paraId="2927EAE1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2D6B51A2" w14:textId="77777777" w:rsidR="00B3453F" w:rsidRPr="00192ECB" w:rsidRDefault="00B3453F" w:rsidP="00B3453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453" w:type="pct"/>
          </w:tcPr>
          <w:p w14:paraId="092788D3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96" w:type="pct"/>
          </w:tcPr>
          <w:p w14:paraId="4CB8B961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5AC96F4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53F" w:rsidRPr="00192ECB" w14:paraId="7FB149C5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7B6A8437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Good</w:t>
            </w:r>
          </w:p>
        </w:tc>
        <w:tc>
          <w:tcPr>
            <w:tcW w:w="1453" w:type="pct"/>
          </w:tcPr>
          <w:p w14:paraId="405F20F3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6" w:type="pct"/>
          </w:tcPr>
          <w:p w14:paraId="1C7FE492" w14:textId="77777777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717063CB" w14:textId="4B9C306C" w:rsidR="00B3453F" w:rsidRPr="00192ECB" w:rsidRDefault="00B3453F" w:rsidP="00B345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5</w:t>
            </w:r>
          </w:p>
        </w:tc>
      </w:tr>
      <w:tr w:rsidR="00B3453F" w:rsidRPr="00192ECB" w14:paraId="511E5B0D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pct"/>
          </w:tcPr>
          <w:p w14:paraId="4F68017A" w14:textId="77777777" w:rsidR="00B3453F" w:rsidRPr="00192ECB" w:rsidRDefault="00B3453F" w:rsidP="00B3453F">
            <w:pPr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</w:t>
            </w:r>
          </w:p>
        </w:tc>
        <w:tc>
          <w:tcPr>
            <w:tcW w:w="1453" w:type="pct"/>
          </w:tcPr>
          <w:p w14:paraId="640D8959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6" w:type="pct"/>
          </w:tcPr>
          <w:p w14:paraId="765B07FA" w14:textId="77777777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D4DEA33" w14:textId="6B68377A" w:rsidR="00B3453F" w:rsidRPr="00192ECB" w:rsidRDefault="00B3453F" w:rsidP="00B345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.5</w:t>
            </w:r>
          </w:p>
        </w:tc>
      </w:tr>
    </w:tbl>
    <w:p w14:paraId="4654A184" w14:textId="0B152876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45BDF7AE" w14:textId="23D3AC9F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0A922482" w14:textId="238F536A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4C7FC839" w14:textId="5D310DD2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3DEC0655" w14:textId="22BBCAF0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19652DC9" w14:textId="599A2E44" w:rsidR="00192ECB" w:rsidRP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0AEDD407" w14:textId="695047FF" w:rsidR="00192ECB" w:rsidRDefault="00192ECB" w:rsidP="00EE45E2">
      <w:pPr>
        <w:jc w:val="center"/>
        <w:rPr>
          <w:rFonts w:ascii="Times New Roman" w:hAnsi="Times New Roman" w:cs="Times New Roman"/>
        </w:rPr>
      </w:pPr>
    </w:p>
    <w:p w14:paraId="47E6FE8B" w14:textId="03BFEC79" w:rsidR="00B3453F" w:rsidRDefault="00B3453F" w:rsidP="00EE45E2">
      <w:pPr>
        <w:jc w:val="center"/>
        <w:rPr>
          <w:rFonts w:ascii="Times New Roman" w:hAnsi="Times New Roman" w:cs="Times New Roman"/>
        </w:rPr>
      </w:pPr>
    </w:p>
    <w:p w14:paraId="74DF867E" w14:textId="77777777" w:rsidR="00B3453F" w:rsidRPr="00192ECB" w:rsidRDefault="00B3453F" w:rsidP="00EE45E2">
      <w:pPr>
        <w:jc w:val="center"/>
        <w:rPr>
          <w:rFonts w:ascii="Times New Roman" w:hAnsi="Times New Roman" w:cs="Times New Roman"/>
        </w:rPr>
      </w:pPr>
    </w:p>
    <w:p w14:paraId="0E92404F" w14:textId="27DA82EC" w:rsidR="002504D2" w:rsidRPr="00192ECB" w:rsidRDefault="00EE45E2" w:rsidP="00EE45E2">
      <w:pPr>
        <w:jc w:val="center"/>
        <w:rPr>
          <w:rFonts w:ascii="Times New Roman" w:hAnsi="Times New Roman" w:cs="Times New Roman"/>
          <w:b/>
          <w:bCs/>
        </w:rPr>
      </w:pPr>
      <w:r w:rsidRPr="00192ECB">
        <w:rPr>
          <w:rFonts w:ascii="Times New Roman" w:hAnsi="Times New Roman" w:cs="Times New Roman"/>
          <w:b/>
          <w:bCs/>
        </w:rPr>
        <w:t xml:space="preserve">Supplementary table </w:t>
      </w:r>
      <w:r w:rsidR="00F83D8E">
        <w:rPr>
          <w:rFonts w:ascii="Times New Roman" w:hAnsi="Times New Roman" w:cs="Times New Roman" w:hint="eastAsia"/>
          <w:b/>
          <w:bCs/>
        </w:rPr>
        <w:t>3</w:t>
      </w:r>
      <w:r w:rsidRPr="00192ECB">
        <w:rPr>
          <w:rFonts w:ascii="Times New Roman" w:hAnsi="Times New Roman" w:cs="Times New Roman"/>
          <w:b/>
          <w:bCs/>
        </w:rPr>
        <w:t>. Immunohistochemistry (IHC) antibodies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555"/>
        <w:gridCol w:w="1372"/>
        <w:gridCol w:w="1618"/>
        <w:gridCol w:w="1128"/>
        <w:gridCol w:w="1151"/>
        <w:gridCol w:w="894"/>
        <w:gridCol w:w="1588"/>
      </w:tblGrid>
      <w:tr w:rsidR="00A71DB7" w:rsidRPr="00192ECB" w14:paraId="7E420A63" w14:textId="4A254BFF" w:rsidTr="0076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004AE355" w14:textId="0B0E07CE" w:rsidR="002504D2" w:rsidRPr="00192ECB" w:rsidRDefault="002504D2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No</w:t>
            </w:r>
            <w:r w:rsidR="00A71DB7" w:rsidRPr="00192EC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26" w:type="pct"/>
          </w:tcPr>
          <w:p w14:paraId="53FFD5F8" w14:textId="761A2E91" w:rsidR="002504D2" w:rsidRPr="00192ECB" w:rsidRDefault="00250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body name</w:t>
            </w:r>
          </w:p>
        </w:tc>
        <w:tc>
          <w:tcPr>
            <w:tcW w:w="974" w:type="pct"/>
          </w:tcPr>
          <w:p w14:paraId="18C07DBD" w14:textId="7E4860EE" w:rsidR="002504D2" w:rsidRPr="00192ECB" w:rsidRDefault="00250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nality Species</w:t>
            </w:r>
          </w:p>
        </w:tc>
        <w:tc>
          <w:tcPr>
            <w:tcW w:w="679" w:type="pct"/>
          </w:tcPr>
          <w:p w14:paraId="2BA47A14" w14:textId="57CD4E19" w:rsidR="002504D2" w:rsidRPr="00192ECB" w:rsidRDefault="00250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ny</w:t>
            </w:r>
          </w:p>
        </w:tc>
        <w:tc>
          <w:tcPr>
            <w:tcW w:w="693" w:type="pct"/>
          </w:tcPr>
          <w:p w14:paraId="5FEC1081" w14:textId="360E1F62" w:rsidR="002504D2" w:rsidRPr="00192ECB" w:rsidRDefault="00AB5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duct. No</w:t>
            </w:r>
          </w:p>
        </w:tc>
        <w:tc>
          <w:tcPr>
            <w:tcW w:w="538" w:type="pct"/>
          </w:tcPr>
          <w:p w14:paraId="1845FD62" w14:textId="0A25D473" w:rsidR="002504D2" w:rsidRPr="00192ECB" w:rsidRDefault="00AB5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luted</w:t>
            </w:r>
          </w:p>
        </w:tc>
        <w:tc>
          <w:tcPr>
            <w:tcW w:w="956" w:type="pct"/>
          </w:tcPr>
          <w:p w14:paraId="13E14956" w14:textId="784E8EC8" w:rsidR="002504D2" w:rsidRPr="00192ECB" w:rsidRDefault="00AB5A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Identical cells</w:t>
            </w:r>
          </w:p>
        </w:tc>
      </w:tr>
      <w:tr w:rsidR="004667D6" w:rsidRPr="00192ECB" w14:paraId="4D2EC270" w14:textId="44C71799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46957CE3" w14:textId="34D0B91D" w:rsidR="004667D6" w:rsidRPr="00192ECB" w:rsidRDefault="004667D6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6" w:type="pct"/>
          </w:tcPr>
          <w:p w14:paraId="6FE4F34B" w14:textId="41095783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8 alpha antibody</w:t>
            </w:r>
          </w:p>
        </w:tc>
        <w:tc>
          <w:tcPr>
            <w:tcW w:w="974" w:type="pct"/>
          </w:tcPr>
          <w:p w14:paraId="3D56747D" w14:textId="68B863B7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Rabbit Anti-human</w:t>
            </w:r>
          </w:p>
        </w:tc>
        <w:tc>
          <w:tcPr>
            <w:tcW w:w="679" w:type="pct"/>
          </w:tcPr>
          <w:p w14:paraId="38BFBD25" w14:textId="4CAD7931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2EC81733" w14:textId="47D67A1C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17344</w:t>
            </w:r>
          </w:p>
        </w:tc>
        <w:tc>
          <w:tcPr>
            <w:tcW w:w="538" w:type="pct"/>
          </w:tcPr>
          <w:p w14:paraId="06B2DBED" w14:textId="5BBEF414" w:rsidR="004667D6" w:rsidRPr="00192ECB" w:rsidRDefault="007C3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1:400</w:t>
            </w:r>
          </w:p>
        </w:tc>
        <w:tc>
          <w:tcPr>
            <w:tcW w:w="956" w:type="pct"/>
            <w:vMerge w:val="restart"/>
          </w:tcPr>
          <w:p w14:paraId="36657F13" w14:textId="77777777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36D2249" w14:textId="1DF40B62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8</w:t>
            </w:r>
            <w:r w:rsidRPr="00871D02">
              <w:rPr>
                <w:rFonts w:ascii="Times New Roman" w:hAnsi="Times New Roman" w:cs="Times New Roman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</w:rPr>
              <w:t xml:space="preserve"> T cells</w:t>
            </w:r>
          </w:p>
          <w:p w14:paraId="46935A17" w14:textId="77777777" w:rsidR="004667D6" w:rsidRPr="00192ECB" w:rsidRDefault="004667D6" w:rsidP="006A2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4E11AA1" w14:textId="6261374C" w:rsidR="004667D6" w:rsidRPr="00192ECB" w:rsidRDefault="004667D6" w:rsidP="006A2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36</w:t>
            </w:r>
            <w:r w:rsidRPr="00871D02">
              <w:rPr>
                <w:rFonts w:ascii="Times New Roman" w:hAnsi="Times New Roman" w:cs="Times New Roman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</w:rPr>
              <w:t xml:space="preserve"> CD8</w:t>
            </w:r>
            <w:r w:rsidRPr="00871D02">
              <w:rPr>
                <w:rFonts w:ascii="Times New Roman" w:hAnsi="Times New Roman" w:cs="Times New Roman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</w:rPr>
              <w:t xml:space="preserve"> T cells</w:t>
            </w:r>
          </w:p>
        </w:tc>
      </w:tr>
      <w:tr w:rsidR="004667D6" w:rsidRPr="00192ECB" w14:paraId="7D0AF328" w14:textId="6AC7685B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15E62466" w14:textId="65DE85D9" w:rsidR="004667D6" w:rsidRPr="00192ECB" w:rsidRDefault="004667D6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6" w:type="pct"/>
          </w:tcPr>
          <w:p w14:paraId="390F0B23" w14:textId="025B513C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36 antibody</w:t>
            </w:r>
          </w:p>
        </w:tc>
        <w:tc>
          <w:tcPr>
            <w:tcW w:w="974" w:type="pct"/>
          </w:tcPr>
          <w:p w14:paraId="112B0C65" w14:textId="53F02DE1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Rabbit Anti-human</w:t>
            </w:r>
          </w:p>
        </w:tc>
        <w:tc>
          <w:tcPr>
            <w:tcW w:w="679" w:type="pct"/>
          </w:tcPr>
          <w:p w14:paraId="3B872787" w14:textId="00105ED2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4B043FA8" w14:textId="576DFD57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52922</w:t>
            </w:r>
          </w:p>
        </w:tc>
        <w:tc>
          <w:tcPr>
            <w:tcW w:w="538" w:type="pct"/>
          </w:tcPr>
          <w:p w14:paraId="588314D7" w14:textId="44BA8E71" w:rsidR="004667D6" w:rsidRPr="00192ECB" w:rsidRDefault="007C3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56" w:type="pct"/>
            <w:vMerge/>
          </w:tcPr>
          <w:p w14:paraId="7EFB4B0A" w14:textId="259A81AA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67D6" w:rsidRPr="00192ECB" w14:paraId="2012D0EA" w14:textId="097AB2B3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281F51A6" w14:textId="24C1C2DB" w:rsidR="004667D6" w:rsidRPr="00192ECB" w:rsidRDefault="004667D6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6" w:type="pct"/>
          </w:tcPr>
          <w:p w14:paraId="548C1A8E" w14:textId="266BC6D0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4 antibody</w:t>
            </w:r>
          </w:p>
        </w:tc>
        <w:tc>
          <w:tcPr>
            <w:tcW w:w="974" w:type="pct"/>
          </w:tcPr>
          <w:p w14:paraId="1DE39DD8" w14:textId="48E8002C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Rabbit Anti-human</w:t>
            </w:r>
          </w:p>
        </w:tc>
        <w:tc>
          <w:tcPr>
            <w:tcW w:w="679" w:type="pct"/>
          </w:tcPr>
          <w:p w14:paraId="402B1C4B" w14:textId="4CEE9CD7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50E94542" w14:textId="3D77FE79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183685</w:t>
            </w:r>
          </w:p>
        </w:tc>
        <w:tc>
          <w:tcPr>
            <w:tcW w:w="538" w:type="pct"/>
          </w:tcPr>
          <w:p w14:paraId="5ADC210F" w14:textId="0DD6FA49" w:rsidR="004667D6" w:rsidRPr="00192ECB" w:rsidRDefault="007C3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150</w:t>
            </w:r>
          </w:p>
        </w:tc>
        <w:tc>
          <w:tcPr>
            <w:tcW w:w="956" w:type="pct"/>
            <w:vMerge w:val="restart"/>
          </w:tcPr>
          <w:p w14:paraId="7BB88B6A" w14:textId="77777777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3C91F35" w14:textId="6BDF9734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4</w:t>
            </w:r>
            <w:r w:rsidRPr="00871D02">
              <w:rPr>
                <w:rFonts w:ascii="Times New Roman" w:hAnsi="Times New Roman" w:cs="Times New Roman"/>
                <w:vertAlign w:val="superscript"/>
              </w:rPr>
              <w:t>+</w:t>
            </w:r>
            <w:r w:rsidRPr="00192ECB">
              <w:rPr>
                <w:rFonts w:ascii="Times New Roman" w:hAnsi="Times New Roman" w:cs="Times New Roman"/>
              </w:rPr>
              <w:t xml:space="preserve"> T cells</w:t>
            </w:r>
          </w:p>
          <w:p w14:paraId="7CFC0883" w14:textId="77777777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BEDF7D" w14:textId="616F116A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Th1 (Type 1 helper T cells)</w:t>
            </w:r>
          </w:p>
          <w:p w14:paraId="43263E71" w14:textId="269090D5" w:rsidR="004667D6" w:rsidRPr="00192ECB" w:rsidRDefault="004667D6" w:rsidP="00A005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Th2 (Type 2 helper T cells)</w:t>
            </w:r>
          </w:p>
        </w:tc>
      </w:tr>
      <w:tr w:rsidR="004667D6" w:rsidRPr="00192ECB" w14:paraId="0A8D0F22" w14:textId="2D363E7B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0CE575FB" w14:textId="385D0A0D" w:rsidR="004667D6" w:rsidRPr="00192ECB" w:rsidRDefault="004667D6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6" w:type="pct"/>
          </w:tcPr>
          <w:p w14:paraId="59EBD0E9" w14:textId="7748B7BC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T-bet antibody</w:t>
            </w:r>
          </w:p>
        </w:tc>
        <w:tc>
          <w:tcPr>
            <w:tcW w:w="974" w:type="pct"/>
          </w:tcPr>
          <w:p w14:paraId="46BA535C" w14:textId="5C691818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Mouse Anti-human</w:t>
            </w:r>
          </w:p>
        </w:tc>
        <w:tc>
          <w:tcPr>
            <w:tcW w:w="679" w:type="pct"/>
          </w:tcPr>
          <w:p w14:paraId="751CCCA8" w14:textId="22645677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6CE439DF" w14:textId="511DD634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75959</w:t>
            </w:r>
          </w:p>
        </w:tc>
        <w:tc>
          <w:tcPr>
            <w:tcW w:w="538" w:type="pct"/>
          </w:tcPr>
          <w:p w14:paraId="2B7398E7" w14:textId="4F8140DB" w:rsidR="004667D6" w:rsidRPr="00192ECB" w:rsidRDefault="007C3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956" w:type="pct"/>
            <w:vMerge/>
          </w:tcPr>
          <w:p w14:paraId="1507CED3" w14:textId="6B78C922" w:rsidR="004667D6" w:rsidRPr="00192ECB" w:rsidRDefault="004667D6" w:rsidP="00A005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67D6" w:rsidRPr="00192ECB" w14:paraId="63C63ACA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7C914ED8" w14:textId="64575AEE" w:rsidR="004667D6" w:rsidRPr="00192ECB" w:rsidRDefault="004667D6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6" w:type="pct"/>
          </w:tcPr>
          <w:p w14:paraId="6D8AA6BB" w14:textId="75BB8C13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GATA3 antibody</w:t>
            </w:r>
          </w:p>
        </w:tc>
        <w:tc>
          <w:tcPr>
            <w:tcW w:w="974" w:type="pct"/>
          </w:tcPr>
          <w:p w14:paraId="7B2B5448" w14:textId="63EBBEDC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Mouse Anti-human</w:t>
            </w:r>
          </w:p>
        </w:tc>
        <w:tc>
          <w:tcPr>
            <w:tcW w:w="679" w:type="pct"/>
          </w:tcPr>
          <w:p w14:paraId="484D5434" w14:textId="3D4D0D10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59A42714" w14:textId="0356F271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82110</w:t>
            </w:r>
          </w:p>
        </w:tc>
        <w:tc>
          <w:tcPr>
            <w:tcW w:w="538" w:type="pct"/>
          </w:tcPr>
          <w:p w14:paraId="097C2274" w14:textId="042E2107" w:rsidR="004667D6" w:rsidRPr="00192ECB" w:rsidRDefault="007C3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956" w:type="pct"/>
            <w:vMerge/>
          </w:tcPr>
          <w:p w14:paraId="7A427D1A" w14:textId="502C57F9" w:rsidR="004667D6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71DB7" w:rsidRPr="00192ECB" w14:paraId="748FB346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2725B799" w14:textId="06483DDF" w:rsidR="002504D2" w:rsidRPr="00192ECB" w:rsidRDefault="00AB5AA3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6" w:type="pct"/>
          </w:tcPr>
          <w:p w14:paraId="6D012340" w14:textId="23274FD5" w:rsidR="002504D2" w:rsidRPr="00192ECB" w:rsidRDefault="00AB5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FOXP3 antibody</w:t>
            </w:r>
          </w:p>
        </w:tc>
        <w:tc>
          <w:tcPr>
            <w:tcW w:w="974" w:type="pct"/>
          </w:tcPr>
          <w:p w14:paraId="5FB230B4" w14:textId="58D4691A" w:rsidR="002504D2" w:rsidRPr="00192ECB" w:rsidRDefault="00227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Mouse Anti-human</w:t>
            </w:r>
          </w:p>
        </w:tc>
        <w:tc>
          <w:tcPr>
            <w:tcW w:w="679" w:type="pct"/>
          </w:tcPr>
          <w:p w14:paraId="52035D4E" w14:textId="689B01ED" w:rsidR="002504D2" w:rsidRPr="00192ECB" w:rsidRDefault="00EE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661F5319" w14:textId="1904A73C" w:rsidR="002504D2" w:rsidRPr="00192ECB" w:rsidRDefault="00DE2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0034</w:t>
            </w:r>
          </w:p>
        </w:tc>
        <w:tc>
          <w:tcPr>
            <w:tcW w:w="538" w:type="pct"/>
          </w:tcPr>
          <w:p w14:paraId="5AC3D726" w14:textId="672D6733" w:rsidR="002504D2" w:rsidRPr="00192ECB" w:rsidRDefault="007C3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56" w:type="pct"/>
          </w:tcPr>
          <w:p w14:paraId="2621AA51" w14:textId="6E3F865E" w:rsidR="002504D2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Tregs (T regulatory cells)</w:t>
            </w:r>
          </w:p>
        </w:tc>
      </w:tr>
      <w:tr w:rsidR="00A71DB7" w:rsidRPr="00192ECB" w14:paraId="53E32025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1EA9DAE2" w14:textId="1C7A4C96" w:rsidR="002504D2" w:rsidRPr="00192ECB" w:rsidRDefault="00AB5AA3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26" w:type="pct"/>
          </w:tcPr>
          <w:p w14:paraId="753ED688" w14:textId="2DB305F1" w:rsidR="002504D2" w:rsidRPr="00192ECB" w:rsidRDefault="00AB5A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NCAM1 antibody</w:t>
            </w:r>
          </w:p>
        </w:tc>
        <w:tc>
          <w:tcPr>
            <w:tcW w:w="974" w:type="pct"/>
          </w:tcPr>
          <w:p w14:paraId="06B915B9" w14:textId="5B123C5B" w:rsidR="002504D2" w:rsidRPr="00192ECB" w:rsidRDefault="00905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 xml:space="preserve">Monoclonal </w:t>
            </w:r>
            <w:r w:rsidR="00DE213A" w:rsidRPr="00192ECB">
              <w:rPr>
                <w:rFonts w:ascii="Times New Roman" w:hAnsi="Times New Roman" w:cs="Times New Roman"/>
              </w:rPr>
              <w:t>Rabbit</w:t>
            </w:r>
            <w:r w:rsidRPr="00192ECB">
              <w:rPr>
                <w:rFonts w:ascii="Times New Roman" w:hAnsi="Times New Roman" w:cs="Times New Roman"/>
              </w:rPr>
              <w:t xml:space="preserve"> Anti-human</w:t>
            </w:r>
          </w:p>
        </w:tc>
        <w:tc>
          <w:tcPr>
            <w:tcW w:w="679" w:type="pct"/>
          </w:tcPr>
          <w:p w14:paraId="0583067E" w14:textId="7D70F348" w:rsidR="002504D2" w:rsidRPr="00192ECB" w:rsidRDefault="00EE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0E9CD0AA" w14:textId="7F763E95" w:rsidR="002504D2" w:rsidRPr="00192ECB" w:rsidRDefault="00DE2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20360</w:t>
            </w:r>
          </w:p>
        </w:tc>
        <w:tc>
          <w:tcPr>
            <w:tcW w:w="538" w:type="pct"/>
          </w:tcPr>
          <w:p w14:paraId="30FDC8C6" w14:textId="060739EB" w:rsidR="002504D2" w:rsidRPr="00192ECB" w:rsidRDefault="007C3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956" w:type="pct"/>
          </w:tcPr>
          <w:p w14:paraId="130C248E" w14:textId="4B59F609" w:rsidR="002504D2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NKs (Natural killer cells)</w:t>
            </w:r>
          </w:p>
        </w:tc>
      </w:tr>
      <w:tr w:rsidR="00A71DB7" w:rsidRPr="00192ECB" w14:paraId="5B4E58F3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7EAE9AD7" w14:textId="1AD8CF4A" w:rsidR="002504D2" w:rsidRPr="00192ECB" w:rsidRDefault="00AB5AA3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26" w:type="pct"/>
          </w:tcPr>
          <w:p w14:paraId="0B77321B" w14:textId="07035F30" w:rsidR="002504D2" w:rsidRPr="00192ECB" w:rsidRDefault="00AB5A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11c antibody</w:t>
            </w:r>
          </w:p>
        </w:tc>
        <w:tc>
          <w:tcPr>
            <w:tcW w:w="974" w:type="pct"/>
          </w:tcPr>
          <w:p w14:paraId="76C9DCFE" w14:textId="3BE08303" w:rsidR="002504D2" w:rsidRPr="00192ECB" w:rsidRDefault="009056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Rabbit Anti-human</w:t>
            </w:r>
          </w:p>
        </w:tc>
        <w:tc>
          <w:tcPr>
            <w:tcW w:w="679" w:type="pct"/>
          </w:tcPr>
          <w:p w14:paraId="392FFC67" w14:textId="297D4069" w:rsidR="002504D2" w:rsidRPr="00192ECB" w:rsidRDefault="00EE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00F2C647" w14:textId="67F84C0C" w:rsidR="002504D2" w:rsidRPr="00192ECB" w:rsidRDefault="00DE2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52632</w:t>
            </w:r>
          </w:p>
        </w:tc>
        <w:tc>
          <w:tcPr>
            <w:tcW w:w="538" w:type="pct"/>
          </w:tcPr>
          <w:p w14:paraId="7CAD3083" w14:textId="21B2FCB7" w:rsidR="002504D2" w:rsidRPr="00192ECB" w:rsidRDefault="007C3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956" w:type="pct"/>
          </w:tcPr>
          <w:p w14:paraId="1B2AFD91" w14:textId="5E995E41" w:rsidR="002504D2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DCs (Dendritic cells)</w:t>
            </w:r>
          </w:p>
        </w:tc>
      </w:tr>
      <w:tr w:rsidR="00A71DB7" w:rsidRPr="00192ECB" w14:paraId="58290755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460440B7" w14:textId="390B3A98" w:rsidR="00AB5AA3" w:rsidRPr="00192ECB" w:rsidRDefault="00AB5AA3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26" w:type="pct"/>
          </w:tcPr>
          <w:p w14:paraId="2C3386D8" w14:textId="1CC18439" w:rsidR="00AB5AA3" w:rsidRPr="00192ECB" w:rsidRDefault="002278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86 antibody</w:t>
            </w:r>
          </w:p>
        </w:tc>
        <w:tc>
          <w:tcPr>
            <w:tcW w:w="974" w:type="pct"/>
          </w:tcPr>
          <w:p w14:paraId="4FC8E88E" w14:textId="40CD66D9" w:rsidR="00AB5AA3" w:rsidRPr="00192ECB" w:rsidRDefault="00905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onoclonal Rabbit Anti-human</w:t>
            </w:r>
          </w:p>
        </w:tc>
        <w:tc>
          <w:tcPr>
            <w:tcW w:w="679" w:type="pct"/>
          </w:tcPr>
          <w:p w14:paraId="698E727D" w14:textId="7CB78852" w:rsidR="00AB5AA3" w:rsidRPr="00192ECB" w:rsidRDefault="00EE4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18CB1CA0" w14:textId="6B9152D2" w:rsidR="00AB5AA3" w:rsidRPr="00192ECB" w:rsidRDefault="00DE2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239075</w:t>
            </w:r>
          </w:p>
        </w:tc>
        <w:tc>
          <w:tcPr>
            <w:tcW w:w="538" w:type="pct"/>
          </w:tcPr>
          <w:p w14:paraId="4315D93A" w14:textId="4A260824" w:rsidR="00AB5AA3" w:rsidRPr="00192ECB" w:rsidRDefault="007C3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956" w:type="pct"/>
          </w:tcPr>
          <w:p w14:paraId="383B5B44" w14:textId="53456A0C" w:rsidR="00AB5AA3" w:rsidRPr="00192ECB" w:rsidRDefault="004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1-polarized macrophages</w:t>
            </w:r>
          </w:p>
        </w:tc>
      </w:tr>
      <w:tr w:rsidR="00A71DB7" w:rsidRPr="00192ECB" w14:paraId="3538C412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" w:type="pct"/>
          </w:tcPr>
          <w:p w14:paraId="46093FEC" w14:textId="1B10320C" w:rsidR="00AB5AA3" w:rsidRPr="00192ECB" w:rsidRDefault="00AB5AA3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26" w:type="pct"/>
          </w:tcPr>
          <w:p w14:paraId="6BE62BCE" w14:textId="06F9AB89" w:rsidR="00AB5AA3" w:rsidRPr="00192ECB" w:rsidRDefault="00227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-CD163 antibody</w:t>
            </w:r>
          </w:p>
        </w:tc>
        <w:tc>
          <w:tcPr>
            <w:tcW w:w="974" w:type="pct"/>
          </w:tcPr>
          <w:p w14:paraId="782B6D53" w14:textId="270406BE" w:rsidR="00AB5AA3" w:rsidRPr="00192ECB" w:rsidRDefault="00EE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 xml:space="preserve">Monoclonal </w:t>
            </w:r>
            <w:r w:rsidR="00DE213A" w:rsidRPr="00192ECB">
              <w:rPr>
                <w:rFonts w:ascii="Times New Roman" w:hAnsi="Times New Roman" w:cs="Times New Roman"/>
              </w:rPr>
              <w:t>Rabbit</w:t>
            </w:r>
            <w:r w:rsidRPr="00192ECB">
              <w:rPr>
                <w:rFonts w:ascii="Times New Roman" w:hAnsi="Times New Roman" w:cs="Times New Roman"/>
              </w:rPr>
              <w:t xml:space="preserve"> Anti-human</w:t>
            </w:r>
          </w:p>
        </w:tc>
        <w:tc>
          <w:tcPr>
            <w:tcW w:w="679" w:type="pct"/>
          </w:tcPr>
          <w:p w14:paraId="350E1425" w14:textId="17E26D36" w:rsidR="00AB5AA3" w:rsidRPr="00192ECB" w:rsidRDefault="00EE4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bcam</w:t>
            </w:r>
          </w:p>
        </w:tc>
        <w:tc>
          <w:tcPr>
            <w:tcW w:w="693" w:type="pct"/>
          </w:tcPr>
          <w:p w14:paraId="7827A72E" w14:textId="340044FF" w:rsidR="00AB5AA3" w:rsidRPr="00192ECB" w:rsidRDefault="00DE2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b182422</w:t>
            </w:r>
          </w:p>
        </w:tc>
        <w:tc>
          <w:tcPr>
            <w:tcW w:w="538" w:type="pct"/>
          </w:tcPr>
          <w:p w14:paraId="24458474" w14:textId="5545CE19" w:rsidR="00AB5AA3" w:rsidRPr="00192ECB" w:rsidRDefault="00DE2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</w:t>
            </w:r>
            <w:r w:rsidR="007C35D1" w:rsidRPr="00192ECB">
              <w:rPr>
                <w:rFonts w:ascii="Times New Roman" w:hAnsi="Times New Roman" w:cs="Times New Roman"/>
              </w:rPr>
              <w:t>:1</w:t>
            </w:r>
            <w:r w:rsidRPr="00192EC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56" w:type="pct"/>
          </w:tcPr>
          <w:p w14:paraId="51C96549" w14:textId="77777777" w:rsidR="004667D6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2-polarized</w:t>
            </w:r>
          </w:p>
          <w:p w14:paraId="19F7099E" w14:textId="24C918CE" w:rsidR="00AB5AA3" w:rsidRPr="00192ECB" w:rsidRDefault="00466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macrophages</w:t>
            </w:r>
          </w:p>
        </w:tc>
      </w:tr>
    </w:tbl>
    <w:p w14:paraId="2CE17D56" w14:textId="77777777" w:rsidR="002504D2" w:rsidRPr="00192ECB" w:rsidRDefault="002504D2">
      <w:pPr>
        <w:rPr>
          <w:rFonts w:ascii="Times New Roman" w:hAnsi="Times New Roman" w:cs="Times New Roman"/>
        </w:rPr>
      </w:pPr>
    </w:p>
    <w:p w14:paraId="2091A7BC" w14:textId="720070F1" w:rsidR="0004617A" w:rsidRPr="00192ECB" w:rsidRDefault="0004617A">
      <w:pPr>
        <w:rPr>
          <w:rFonts w:ascii="Times New Roman" w:hAnsi="Times New Roman" w:cs="Times New Roman"/>
        </w:rPr>
      </w:pPr>
    </w:p>
    <w:p w14:paraId="15F9C1EB" w14:textId="29910B4C" w:rsidR="007C35D1" w:rsidRPr="00192ECB" w:rsidRDefault="007C35D1">
      <w:pPr>
        <w:rPr>
          <w:rFonts w:ascii="Times New Roman" w:hAnsi="Times New Roman" w:cs="Times New Roman"/>
        </w:rPr>
      </w:pPr>
    </w:p>
    <w:p w14:paraId="3C6B1B8E" w14:textId="740CF238" w:rsidR="007C35D1" w:rsidRPr="00192ECB" w:rsidRDefault="007C35D1">
      <w:pPr>
        <w:rPr>
          <w:rFonts w:ascii="Times New Roman" w:hAnsi="Times New Roman" w:cs="Times New Roman"/>
        </w:rPr>
      </w:pPr>
    </w:p>
    <w:p w14:paraId="2FB5542B" w14:textId="5A6AB8FB" w:rsidR="007C35D1" w:rsidRPr="00192ECB" w:rsidRDefault="007C35D1">
      <w:pPr>
        <w:rPr>
          <w:rFonts w:ascii="Times New Roman" w:hAnsi="Times New Roman" w:cs="Times New Roman"/>
        </w:rPr>
      </w:pPr>
    </w:p>
    <w:p w14:paraId="4B475A56" w14:textId="0B617754" w:rsidR="007C35D1" w:rsidRPr="00192ECB" w:rsidRDefault="007C35D1">
      <w:pPr>
        <w:rPr>
          <w:rFonts w:ascii="Times New Roman" w:hAnsi="Times New Roman" w:cs="Times New Roman"/>
        </w:rPr>
      </w:pPr>
    </w:p>
    <w:p w14:paraId="352B7C13" w14:textId="6043C555" w:rsidR="007C35D1" w:rsidRPr="00192ECB" w:rsidRDefault="007C35D1">
      <w:pPr>
        <w:rPr>
          <w:rFonts w:ascii="Times New Roman" w:hAnsi="Times New Roman" w:cs="Times New Roman"/>
        </w:rPr>
      </w:pPr>
    </w:p>
    <w:p w14:paraId="22F64551" w14:textId="5CCDFC6E" w:rsidR="007C35D1" w:rsidRPr="00192ECB" w:rsidRDefault="007C35D1">
      <w:pPr>
        <w:rPr>
          <w:rFonts w:ascii="Times New Roman" w:hAnsi="Times New Roman" w:cs="Times New Roman"/>
        </w:rPr>
      </w:pPr>
    </w:p>
    <w:p w14:paraId="6559F727" w14:textId="476B8249" w:rsidR="007C35D1" w:rsidRPr="00192ECB" w:rsidRDefault="007C35D1">
      <w:pPr>
        <w:rPr>
          <w:rFonts w:ascii="Times New Roman" w:hAnsi="Times New Roman" w:cs="Times New Roman"/>
        </w:rPr>
      </w:pPr>
    </w:p>
    <w:p w14:paraId="027212AD" w14:textId="53931F34" w:rsidR="007C35D1" w:rsidRPr="00192ECB" w:rsidRDefault="007C35D1">
      <w:pPr>
        <w:rPr>
          <w:rFonts w:ascii="Times New Roman" w:hAnsi="Times New Roman" w:cs="Times New Roman"/>
        </w:rPr>
      </w:pPr>
    </w:p>
    <w:p w14:paraId="4E20E974" w14:textId="5FA8DFA1" w:rsidR="007C35D1" w:rsidRPr="00192ECB" w:rsidRDefault="007C35D1">
      <w:pPr>
        <w:rPr>
          <w:rFonts w:ascii="Times New Roman" w:hAnsi="Times New Roman" w:cs="Times New Roman"/>
        </w:rPr>
      </w:pPr>
    </w:p>
    <w:p w14:paraId="6C98112E" w14:textId="3941E0CA" w:rsidR="007C35D1" w:rsidRPr="00192ECB" w:rsidRDefault="007C35D1" w:rsidP="007C35D1">
      <w:pPr>
        <w:jc w:val="center"/>
        <w:rPr>
          <w:rFonts w:ascii="Times New Roman" w:hAnsi="Times New Roman" w:cs="Times New Roman"/>
        </w:rPr>
      </w:pPr>
      <w:r w:rsidRPr="00192ECB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F83D8E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4</w:t>
      </w:r>
      <w:r w:rsidRPr="00192ECB">
        <w:rPr>
          <w:rFonts w:ascii="Times New Roman" w:hAnsi="Times New Roman" w:cs="Times New Roman"/>
          <w:b/>
          <w:bCs/>
          <w:kern w:val="0"/>
          <w:sz w:val="20"/>
          <w:szCs w:val="20"/>
        </w:rPr>
        <w:t>. Flow cytometry (FCM) antibodies</w:t>
      </w:r>
    </w:p>
    <w:tbl>
      <w:tblPr>
        <w:tblStyle w:val="1-5"/>
        <w:tblW w:w="0" w:type="auto"/>
        <w:tblLook w:val="04A0" w:firstRow="1" w:lastRow="0" w:firstColumn="1" w:lastColumn="0" w:noHBand="0" w:noVBand="1"/>
      </w:tblPr>
      <w:tblGrid>
        <w:gridCol w:w="526"/>
        <w:gridCol w:w="2089"/>
        <w:gridCol w:w="1198"/>
        <w:gridCol w:w="1282"/>
        <w:gridCol w:w="1009"/>
        <w:gridCol w:w="1319"/>
        <w:gridCol w:w="883"/>
      </w:tblGrid>
      <w:tr w:rsidR="00A71DB7" w:rsidRPr="00192ECB" w14:paraId="79A4C66C" w14:textId="02DCDAFF" w:rsidTr="00767C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887D4C" w14:textId="0F2B0F82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0" w:type="auto"/>
          </w:tcPr>
          <w:p w14:paraId="373BBB34" w14:textId="12F5414E" w:rsidR="002D41E1" w:rsidRPr="00192ECB" w:rsidRDefault="002D4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body name</w:t>
            </w:r>
          </w:p>
        </w:tc>
        <w:tc>
          <w:tcPr>
            <w:tcW w:w="0" w:type="auto"/>
          </w:tcPr>
          <w:p w14:paraId="098997A1" w14:textId="04B71832" w:rsidR="002D41E1" w:rsidRPr="00192ECB" w:rsidRDefault="002D4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nality Species</w:t>
            </w:r>
          </w:p>
        </w:tc>
        <w:tc>
          <w:tcPr>
            <w:tcW w:w="0" w:type="auto"/>
          </w:tcPr>
          <w:p w14:paraId="7E8AB7E1" w14:textId="3812F792" w:rsidR="002D41E1" w:rsidRPr="00192ECB" w:rsidRDefault="002D4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any</w:t>
            </w:r>
          </w:p>
        </w:tc>
        <w:tc>
          <w:tcPr>
            <w:tcW w:w="0" w:type="auto"/>
          </w:tcPr>
          <w:p w14:paraId="2ABD1C04" w14:textId="6EF786C9" w:rsidR="002D41E1" w:rsidRPr="00192ECB" w:rsidRDefault="002D41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duct. No</w:t>
            </w:r>
          </w:p>
        </w:tc>
        <w:tc>
          <w:tcPr>
            <w:tcW w:w="0" w:type="auto"/>
          </w:tcPr>
          <w:p w14:paraId="33E880DF" w14:textId="32AE0D94" w:rsidR="002D41E1" w:rsidRPr="00192ECB" w:rsidRDefault="002D41E1" w:rsidP="002D41E1">
            <w:pPr>
              <w:tabs>
                <w:tab w:val="left" w:pos="7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Dye</w:t>
            </w:r>
          </w:p>
        </w:tc>
        <w:tc>
          <w:tcPr>
            <w:tcW w:w="0" w:type="auto"/>
          </w:tcPr>
          <w:p w14:paraId="6DCA2D58" w14:textId="7B588290" w:rsidR="002D41E1" w:rsidRPr="00192ECB" w:rsidRDefault="002D41E1" w:rsidP="002D41E1">
            <w:pPr>
              <w:tabs>
                <w:tab w:val="left" w:pos="7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rker</w:t>
            </w:r>
          </w:p>
        </w:tc>
      </w:tr>
      <w:tr w:rsidR="00A71DB7" w:rsidRPr="00192ECB" w14:paraId="74E30B94" w14:textId="003A7878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5D0E27" w14:textId="01FE9E30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9F4BDD2" w14:textId="7123062F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V421 Mouse Anti-Human CD45</w:t>
            </w:r>
          </w:p>
        </w:tc>
        <w:tc>
          <w:tcPr>
            <w:tcW w:w="0" w:type="auto"/>
          </w:tcPr>
          <w:p w14:paraId="2D22D7FD" w14:textId="44323187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I30</w:t>
            </w:r>
          </w:p>
        </w:tc>
        <w:tc>
          <w:tcPr>
            <w:tcW w:w="0" w:type="auto"/>
          </w:tcPr>
          <w:p w14:paraId="2CC4CF51" w14:textId="3D6B1A46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0" w:type="auto"/>
          </w:tcPr>
          <w:p w14:paraId="15521811" w14:textId="196F2898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color w:val="242021"/>
                <w:kern w:val="0"/>
                <w:sz w:val="20"/>
                <w:szCs w:val="20"/>
              </w:rPr>
              <w:t>563879</w:t>
            </w:r>
          </w:p>
        </w:tc>
        <w:tc>
          <w:tcPr>
            <w:tcW w:w="0" w:type="auto"/>
          </w:tcPr>
          <w:p w14:paraId="0971FC27" w14:textId="1F311318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V421</w:t>
            </w:r>
          </w:p>
        </w:tc>
        <w:tc>
          <w:tcPr>
            <w:tcW w:w="0" w:type="auto"/>
          </w:tcPr>
          <w:p w14:paraId="5E2C4293" w14:textId="41219379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5</w:t>
            </w:r>
          </w:p>
        </w:tc>
      </w:tr>
      <w:tr w:rsidR="00A71DB7" w:rsidRPr="00192ECB" w14:paraId="57ED4AF8" w14:textId="6302D6F8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401B6F" w14:textId="29455E06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769561A" w14:textId="6C73C886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PC/Cy7 anti-human CD3 Antibody</w:t>
            </w:r>
          </w:p>
        </w:tc>
        <w:tc>
          <w:tcPr>
            <w:tcW w:w="0" w:type="auto"/>
          </w:tcPr>
          <w:p w14:paraId="2F19090D" w14:textId="6D8991F0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SK7</w:t>
            </w:r>
          </w:p>
        </w:tc>
        <w:tc>
          <w:tcPr>
            <w:tcW w:w="0" w:type="auto"/>
          </w:tcPr>
          <w:p w14:paraId="6E7CF6E2" w14:textId="328883D0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B184106" w14:textId="62A8B381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44818</w:t>
            </w:r>
          </w:p>
        </w:tc>
        <w:tc>
          <w:tcPr>
            <w:tcW w:w="0" w:type="auto"/>
          </w:tcPr>
          <w:p w14:paraId="7C836602" w14:textId="373EE975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PC/Cy7</w:t>
            </w:r>
          </w:p>
        </w:tc>
        <w:tc>
          <w:tcPr>
            <w:tcW w:w="0" w:type="auto"/>
          </w:tcPr>
          <w:p w14:paraId="7EFDE0F3" w14:textId="10D52F9F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3</w:t>
            </w:r>
          </w:p>
        </w:tc>
      </w:tr>
      <w:tr w:rsidR="00A71DB7" w:rsidRPr="00192ECB" w14:paraId="6696B49D" w14:textId="6CABC9F4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1E9D4" w14:textId="6534DADA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58544CC5" w14:textId="7E099E54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B515 Mouse Anti-Human CD8</w:t>
            </w:r>
          </w:p>
        </w:tc>
        <w:tc>
          <w:tcPr>
            <w:tcW w:w="0" w:type="auto"/>
          </w:tcPr>
          <w:p w14:paraId="35120AD7" w14:textId="1255E80A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0" w:type="auto"/>
          </w:tcPr>
          <w:p w14:paraId="1036BBD1" w14:textId="77767D24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1ECFEF02" w14:textId="69EB7F0A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64526</w:t>
            </w:r>
          </w:p>
        </w:tc>
        <w:tc>
          <w:tcPr>
            <w:tcW w:w="0" w:type="auto"/>
          </w:tcPr>
          <w:p w14:paraId="2A10EE67" w14:textId="5472711A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B515</w:t>
            </w:r>
          </w:p>
        </w:tc>
        <w:tc>
          <w:tcPr>
            <w:tcW w:w="0" w:type="auto"/>
          </w:tcPr>
          <w:p w14:paraId="156F8343" w14:textId="48C8BD5F" w:rsidR="002D41E1" w:rsidRPr="00192ECB" w:rsidRDefault="002D41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8</w:t>
            </w:r>
          </w:p>
        </w:tc>
      </w:tr>
      <w:tr w:rsidR="00A71DB7" w:rsidRPr="00192ECB" w14:paraId="6039F125" w14:textId="720B7149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9BEB03" w14:textId="37BCD2C2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E93B537" w14:textId="6289C162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PerCP</w:t>
            </w:r>
            <w:proofErr w:type="spellEnd"/>
            <w:r w:rsidRPr="00192ECB">
              <w:rPr>
                <w:rFonts w:ascii="Times New Roman" w:hAnsi="Times New Roman" w:cs="Times New Roman"/>
              </w:rPr>
              <w:t>/Cy5.5 anti-human CD3</w:t>
            </w:r>
            <w:r w:rsidR="002B5728" w:rsidRPr="00192ECB">
              <w:rPr>
                <w:rFonts w:ascii="Times New Roman" w:hAnsi="Times New Roman" w:cs="Times New Roman"/>
              </w:rPr>
              <w:t>6</w:t>
            </w:r>
            <w:r w:rsidRPr="00192ECB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0" w:type="auto"/>
          </w:tcPr>
          <w:p w14:paraId="039C0B1A" w14:textId="30BC190E" w:rsidR="002D41E1" w:rsidRPr="00192ECB" w:rsidRDefault="002D41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0" w:type="auto"/>
          </w:tcPr>
          <w:p w14:paraId="14628B56" w14:textId="3F89F1DF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23882023" w14:textId="2418DB85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28218</w:t>
            </w:r>
          </w:p>
        </w:tc>
        <w:tc>
          <w:tcPr>
            <w:tcW w:w="0" w:type="auto"/>
          </w:tcPr>
          <w:p w14:paraId="3845938A" w14:textId="606BC8F7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PerCP</w:t>
            </w:r>
            <w:proofErr w:type="spellEnd"/>
            <w:r w:rsidRPr="00192ECB">
              <w:rPr>
                <w:rFonts w:ascii="Times New Roman" w:hAnsi="Times New Roman" w:cs="Times New Roman"/>
              </w:rPr>
              <w:t>/Cy5.5</w:t>
            </w:r>
          </w:p>
        </w:tc>
        <w:tc>
          <w:tcPr>
            <w:tcW w:w="0" w:type="auto"/>
          </w:tcPr>
          <w:p w14:paraId="3C05F674" w14:textId="1A840F2A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CD36</w:t>
            </w:r>
          </w:p>
        </w:tc>
      </w:tr>
      <w:tr w:rsidR="00A71DB7" w:rsidRPr="00192ECB" w14:paraId="7DB91578" w14:textId="4BCCA093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E4F461" w14:textId="61EE3617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4F800235" w14:textId="41CD2EEF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PE Mouse anti-Human CD279(PD-1)</w:t>
            </w:r>
          </w:p>
        </w:tc>
        <w:tc>
          <w:tcPr>
            <w:tcW w:w="0" w:type="auto"/>
          </w:tcPr>
          <w:p w14:paraId="7CE18457" w14:textId="672734DF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EH12.1</w:t>
            </w:r>
          </w:p>
        </w:tc>
        <w:tc>
          <w:tcPr>
            <w:tcW w:w="0" w:type="auto"/>
          </w:tcPr>
          <w:p w14:paraId="729EFCAE" w14:textId="0C8DC725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5850A1CF" w14:textId="393D479C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60795</w:t>
            </w:r>
          </w:p>
        </w:tc>
        <w:tc>
          <w:tcPr>
            <w:tcW w:w="0" w:type="auto"/>
          </w:tcPr>
          <w:p w14:paraId="285C731E" w14:textId="21E2C24B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</w:tcPr>
          <w:p w14:paraId="0438F87B" w14:textId="4A6A576F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PD-1</w:t>
            </w:r>
          </w:p>
        </w:tc>
      </w:tr>
      <w:tr w:rsidR="00A71DB7" w:rsidRPr="00192ECB" w14:paraId="0B6DD35B" w14:textId="18A12854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9990D" w14:textId="0A9DF37D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3F15653" w14:textId="41516875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rilliant Violet 421anti-human TIGIT(VSTM3)</w:t>
            </w:r>
          </w:p>
        </w:tc>
        <w:tc>
          <w:tcPr>
            <w:tcW w:w="0" w:type="auto"/>
          </w:tcPr>
          <w:p w14:paraId="2C897662" w14:textId="1DB3824E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15153G</w:t>
            </w:r>
          </w:p>
        </w:tc>
        <w:tc>
          <w:tcPr>
            <w:tcW w:w="0" w:type="auto"/>
          </w:tcPr>
          <w:p w14:paraId="308F6B57" w14:textId="5A67EDDF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0915A500" w14:textId="023A8C85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72710</w:t>
            </w:r>
          </w:p>
        </w:tc>
        <w:tc>
          <w:tcPr>
            <w:tcW w:w="0" w:type="auto"/>
          </w:tcPr>
          <w:p w14:paraId="1E67B3EA" w14:textId="239110FE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0" w:type="auto"/>
          </w:tcPr>
          <w:p w14:paraId="7994E758" w14:textId="6922DFD6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TIGIT</w:t>
            </w:r>
          </w:p>
        </w:tc>
      </w:tr>
      <w:tr w:rsidR="00A71DB7" w:rsidRPr="00192ECB" w14:paraId="094F7C55" w14:textId="607C0A16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EBA90" w14:textId="4961704A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5F5814C1" w14:textId="7893F815" w:rsidR="002D41E1" w:rsidRPr="00192ECB" w:rsidRDefault="002B5728" w:rsidP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rilliant Violet 785 anti-human CD366 (Tim-3)</w:t>
            </w:r>
          </w:p>
        </w:tc>
        <w:tc>
          <w:tcPr>
            <w:tcW w:w="0" w:type="auto"/>
          </w:tcPr>
          <w:p w14:paraId="51212646" w14:textId="3EE7BAD1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F38-2E2</w:t>
            </w:r>
          </w:p>
        </w:tc>
        <w:tc>
          <w:tcPr>
            <w:tcW w:w="0" w:type="auto"/>
          </w:tcPr>
          <w:p w14:paraId="7FC6366C" w14:textId="3C20158B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7222DC1F" w14:textId="73366527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45032</w:t>
            </w:r>
          </w:p>
        </w:tc>
        <w:tc>
          <w:tcPr>
            <w:tcW w:w="0" w:type="auto"/>
          </w:tcPr>
          <w:p w14:paraId="3E637A16" w14:textId="0D4EA247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V785</w:t>
            </w:r>
          </w:p>
        </w:tc>
        <w:tc>
          <w:tcPr>
            <w:tcW w:w="0" w:type="auto"/>
          </w:tcPr>
          <w:p w14:paraId="119BD638" w14:textId="0FE00627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Tim-3</w:t>
            </w:r>
          </w:p>
        </w:tc>
      </w:tr>
      <w:tr w:rsidR="00A71DB7" w:rsidRPr="00192ECB" w14:paraId="03C8659C" w14:textId="2275EF39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821860" w14:textId="3A1DB58D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4EE0BCB" w14:textId="740C63CB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lexa Fluor 700 Mouse Anti-Human IFN-γ</w:t>
            </w:r>
          </w:p>
        </w:tc>
        <w:tc>
          <w:tcPr>
            <w:tcW w:w="0" w:type="auto"/>
          </w:tcPr>
          <w:p w14:paraId="2B473A52" w14:textId="61EB77B9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27</w:t>
            </w:r>
          </w:p>
        </w:tc>
        <w:tc>
          <w:tcPr>
            <w:tcW w:w="0" w:type="auto"/>
          </w:tcPr>
          <w:p w14:paraId="669531E1" w14:textId="4F24DC2F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0" w:type="auto"/>
          </w:tcPr>
          <w:p w14:paraId="04A779A1" w14:textId="61586437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557995</w:t>
            </w:r>
          </w:p>
        </w:tc>
        <w:tc>
          <w:tcPr>
            <w:tcW w:w="0" w:type="auto"/>
          </w:tcPr>
          <w:p w14:paraId="27F1D6C1" w14:textId="7A409BA4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0" w:type="auto"/>
          </w:tcPr>
          <w:p w14:paraId="21671F1F" w14:textId="017C390B" w:rsidR="002D41E1" w:rsidRPr="00192ECB" w:rsidRDefault="002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IFN-γ</w:t>
            </w:r>
          </w:p>
        </w:tc>
      </w:tr>
      <w:tr w:rsidR="00A71DB7" w:rsidRPr="00192ECB" w14:paraId="283A09F4" w14:textId="0C21B1B2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DC4905" w14:textId="20CAC6EE" w:rsidR="002D41E1" w:rsidRPr="00192ECB" w:rsidRDefault="002D41E1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4EA3EF3" w14:textId="40BD8D7D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lexa Fluor 700 anti-human/mouse Granzyme B</w:t>
            </w:r>
          </w:p>
        </w:tc>
        <w:tc>
          <w:tcPr>
            <w:tcW w:w="0" w:type="auto"/>
          </w:tcPr>
          <w:p w14:paraId="097DCD1E" w14:textId="12B42BBC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QA16A02</w:t>
            </w:r>
          </w:p>
        </w:tc>
        <w:tc>
          <w:tcPr>
            <w:tcW w:w="0" w:type="auto"/>
          </w:tcPr>
          <w:p w14:paraId="3A32AD66" w14:textId="608CC5BE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92ECB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532F00E" w14:textId="382A86F3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372222</w:t>
            </w:r>
          </w:p>
        </w:tc>
        <w:tc>
          <w:tcPr>
            <w:tcW w:w="0" w:type="auto"/>
          </w:tcPr>
          <w:p w14:paraId="4E30264C" w14:textId="440C34F1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AF700</w:t>
            </w:r>
          </w:p>
        </w:tc>
        <w:tc>
          <w:tcPr>
            <w:tcW w:w="0" w:type="auto"/>
          </w:tcPr>
          <w:p w14:paraId="03AAAD72" w14:textId="74080F60" w:rsidR="002D41E1" w:rsidRPr="00192ECB" w:rsidRDefault="002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GZMB</w:t>
            </w:r>
          </w:p>
        </w:tc>
      </w:tr>
      <w:tr w:rsidR="006E5044" w:rsidRPr="00192ECB" w14:paraId="2B600D03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07FA60CB" w14:textId="2677FB0D" w:rsidR="006E5044" w:rsidRPr="00192ECB" w:rsidRDefault="00DA2204">
            <w:pPr>
              <w:rPr>
                <w:rFonts w:ascii="Times New Roman" w:hAnsi="Times New Roman" w:cs="Times New Roman"/>
              </w:rPr>
            </w:pPr>
            <w:r w:rsidRPr="00192ECB">
              <w:rPr>
                <w:rFonts w:ascii="Times New Roman" w:hAnsi="Times New Roman" w:cs="Times New Roman"/>
              </w:rPr>
              <w:t>Intracellular cytokine stimulator</w:t>
            </w:r>
          </w:p>
        </w:tc>
      </w:tr>
      <w:tr w:rsidR="006E5044" w:rsidRPr="00192ECB" w14:paraId="1C5FE0ED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E74A80D" w14:textId="6577D7E9" w:rsidR="006E5044" w:rsidRPr="00871D02" w:rsidRDefault="006E5044" w:rsidP="00DA2204">
            <w:pPr>
              <w:ind w:firstLineChars="150" w:firstLine="315"/>
              <w:rPr>
                <w:rFonts w:ascii="Times New Roman" w:hAnsi="Times New Roman" w:cs="Times New Roman"/>
                <w:b w:val="0"/>
                <w:bCs w:val="0"/>
              </w:rPr>
            </w:pPr>
            <w:r w:rsidRPr="00871D02">
              <w:rPr>
                <w:rFonts w:ascii="Times New Roman" w:hAnsi="Times New Roman" w:cs="Times New Roman"/>
                <w:b w:val="0"/>
                <w:bCs w:val="0"/>
              </w:rPr>
              <w:t>Phorbol-12-myristate-13-acetate</w:t>
            </w:r>
            <w:r w:rsidR="00DA2204" w:rsidRPr="00871D02">
              <w:rPr>
                <w:rFonts w:ascii="Times New Roman" w:hAnsi="Times New Roman" w:cs="Times New Roman"/>
                <w:b w:val="0"/>
                <w:bCs w:val="0"/>
              </w:rPr>
              <w:t xml:space="preserve"> (BD Biosciences 1:1000)</w:t>
            </w:r>
          </w:p>
        </w:tc>
      </w:tr>
      <w:tr w:rsidR="006E5044" w:rsidRPr="00192ECB" w14:paraId="54FC93DE" w14:textId="77777777" w:rsidTr="00767C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57D301E5" w14:textId="78925594" w:rsidR="006E5044" w:rsidRPr="00871D02" w:rsidRDefault="006E5044" w:rsidP="00DA2204">
            <w:pPr>
              <w:ind w:firstLineChars="150" w:firstLine="315"/>
              <w:rPr>
                <w:rFonts w:ascii="Times New Roman" w:hAnsi="Times New Roman" w:cs="Times New Roman"/>
                <w:b w:val="0"/>
                <w:bCs w:val="0"/>
              </w:rPr>
            </w:pPr>
            <w:r w:rsidRPr="00871D02">
              <w:rPr>
                <w:rFonts w:ascii="Times New Roman" w:hAnsi="Times New Roman" w:cs="Times New Roman"/>
                <w:b w:val="0"/>
                <w:bCs w:val="0"/>
              </w:rPr>
              <w:t>Ionomycin</w:t>
            </w:r>
            <w:r w:rsidR="00DA2204" w:rsidRPr="00871D02">
              <w:rPr>
                <w:rFonts w:ascii="Times New Roman" w:hAnsi="Times New Roman" w:cs="Times New Roman"/>
                <w:b w:val="0"/>
                <w:bCs w:val="0"/>
              </w:rPr>
              <w:t xml:space="preserve"> (BD Biosciences 1:1000)</w:t>
            </w:r>
          </w:p>
        </w:tc>
      </w:tr>
      <w:tr w:rsidR="006E5044" w:rsidRPr="00192ECB" w14:paraId="3E19D98F" w14:textId="77777777" w:rsidTr="00767C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6285B266" w14:textId="5C69EDC0" w:rsidR="006E5044" w:rsidRPr="00871D02" w:rsidRDefault="006E5044" w:rsidP="00DA2204">
            <w:pPr>
              <w:ind w:firstLineChars="150" w:firstLine="315"/>
              <w:rPr>
                <w:rFonts w:ascii="Times New Roman" w:hAnsi="Times New Roman" w:cs="Times New Roman"/>
                <w:b w:val="0"/>
                <w:bCs w:val="0"/>
              </w:rPr>
            </w:pPr>
            <w:r w:rsidRPr="00871D02">
              <w:rPr>
                <w:rFonts w:ascii="Times New Roman" w:hAnsi="Times New Roman" w:cs="Times New Roman"/>
                <w:b w:val="0"/>
                <w:bCs w:val="0"/>
              </w:rPr>
              <w:t>Brefeldin A</w:t>
            </w:r>
            <w:r w:rsidR="00DA2204" w:rsidRPr="00871D02">
              <w:rPr>
                <w:rFonts w:ascii="Times New Roman" w:hAnsi="Times New Roman" w:cs="Times New Roman"/>
                <w:b w:val="0"/>
                <w:bCs w:val="0"/>
              </w:rPr>
              <w:t xml:space="preserve"> (BD Biosciences 1:500)</w:t>
            </w:r>
          </w:p>
        </w:tc>
      </w:tr>
    </w:tbl>
    <w:p w14:paraId="72DC2034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18A2DB93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1828B794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35B5F720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5A2B9351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4F310275" w14:textId="77777777" w:rsidR="00142BDD" w:rsidRPr="00192ECB" w:rsidRDefault="00142BDD" w:rsidP="0004617A">
      <w:pPr>
        <w:jc w:val="center"/>
        <w:rPr>
          <w:rFonts w:ascii="Times New Roman" w:hAnsi="Times New Roman" w:cs="Times New Roman"/>
        </w:rPr>
      </w:pPr>
    </w:p>
    <w:p w14:paraId="6DC1FBA5" w14:textId="6BA313AD" w:rsidR="00C07303" w:rsidRPr="00192ECB" w:rsidRDefault="00C07303" w:rsidP="0004617A">
      <w:pPr>
        <w:jc w:val="center"/>
        <w:rPr>
          <w:rFonts w:ascii="Times New Roman" w:hAnsi="Times New Roman" w:cs="Times New Roman"/>
        </w:rPr>
      </w:pPr>
    </w:p>
    <w:p w14:paraId="6C4D0F04" w14:textId="09D90598" w:rsidR="0024277C" w:rsidRDefault="0024277C">
      <w:pPr>
        <w:rPr>
          <w:rFonts w:ascii="Times New Roman" w:hAnsi="Times New Roman" w:cs="Times New Roman"/>
        </w:rPr>
      </w:pPr>
    </w:p>
    <w:p w14:paraId="65B858CE" w14:textId="6C33D234" w:rsidR="005D5FF6" w:rsidRDefault="005D5FF6">
      <w:pPr>
        <w:rPr>
          <w:rFonts w:ascii="Times New Roman" w:hAnsi="Times New Roman" w:cs="Times New Roman"/>
        </w:rPr>
      </w:pPr>
    </w:p>
    <w:p w14:paraId="1B1404B0" w14:textId="6A0487B6" w:rsidR="005D5FF6" w:rsidRDefault="005D5FF6">
      <w:pPr>
        <w:rPr>
          <w:rFonts w:ascii="Times New Roman" w:hAnsi="Times New Roman" w:cs="Times New Roman"/>
        </w:rPr>
      </w:pPr>
    </w:p>
    <w:p w14:paraId="4AD73EA9" w14:textId="3E8BC8AA" w:rsidR="005D5FF6" w:rsidRDefault="005D5FF6">
      <w:pPr>
        <w:rPr>
          <w:rFonts w:ascii="Times New Roman" w:hAnsi="Times New Roman" w:cs="Times New Roman"/>
        </w:rPr>
      </w:pPr>
    </w:p>
    <w:p w14:paraId="139DF17C" w14:textId="2D45DFB7" w:rsidR="005D5FF6" w:rsidRDefault="005D5FF6">
      <w:pPr>
        <w:rPr>
          <w:rFonts w:ascii="Times New Roman" w:hAnsi="Times New Roman" w:cs="Times New Roman"/>
        </w:rPr>
      </w:pPr>
    </w:p>
    <w:p w14:paraId="6CA435C3" w14:textId="72AF6236" w:rsidR="005D5FF6" w:rsidRDefault="005D5FF6">
      <w:pPr>
        <w:rPr>
          <w:rFonts w:ascii="Times New Roman" w:hAnsi="Times New Roman" w:cs="Times New Roman"/>
        </w:rPr>
      </w:pPr>
    </w:p>
    <w:p w14:paraId="4D57B2DE" w14:textId="2C86ECE4" w:rsidR="005D5FF6" w:rsidRDefault="005D5FF6" w:rsidP="005D5FF6">
      <w:pPr>
        <w:jc w:val="center"/>
        <w:rPr>
          <w:rFonts w:ascii="Times New Roman" w:hAnsi="Times New Roman" w:cs="Times New Roman"/>
          <w:b/>
          <w:bCs/>
        </w:rPr>
      </w:pPr>
      <w:r w:rsidRPr="005D5FF6">
        <w:rPr>
          <w:rFonts w:ascii="Times New Roman" w:hAnsi="Times New Roman" w:cs="Times New Roman" w:hint="eastAsia"/>
          <w:b/>
          <w:bCs/>
        </w:rPr>
        <w:lastRenderedPageBreak/>
        <w:t>Supplementary</w:t>
      </w:r>
      <w:r w:rsidRPr="005D5FF6">
        <w:rPr>
          <w:rFonts w:ascii="Times New Roman" w:hAnsi="Times New Roman" w:cs="Times New Roman"/>
          <w:b/>
          <w:bCs/>
        </w:rPr>
        <w:t xml:space="preserve"> Figure 1</w:t>
      </w:r>
      <w:r>
        <w:rPr>
          <w:rFonts w:ascii="Times New Roman" w:hAnsi="Times New Roman" w:cs="Times New Roman"/>
          <w:b/>
          <w:bCs/>
        </w:rPr>
        <w:t xml:space="preserve"> Gating Strategy</w:t>
      </w:r>
    </w:p>
    <w:p w14:paraId="4F3AB953" w14:textId="41816F3E" w:rsidR="005D5FF6" w:rsidRPr="005D5FF6" w:rsidRDefault="005D5FF6">
      <w:pPr>
        <w:rPr>
          <w:rFonts w:ascii="Times New Roman" w:hAnsi="Times New Roman" w:cs="Times New Roman"/>
          <w:b/>
          <w:bCs/>
        </w:rPr>
      </w:pPr>
      <w:r w:rsidRPr="005D5FF6">
        <w:rPr>
          <w:rFonts w:ascii="Times New Roman" w:hAnsi="Times New Roman" w:cs="Times New Roman"/>
          <w:b/>
          <w:bCs/>
        </w:rPr>
        <w:drawing>
          <wp:inline distT="0" distB="0" distL="0" distR="0" wp14:anchorId="1D9575DE" wp14:editId="37F0593F">
            <wp:extent cx="5274310" cy="34448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3E61B" w14:textId="77777777" w:rsidR="005D5FF6" w:rsidRPr="00192ECB" w:rsidRDefault="005D5FF6">
      <w:pPr>
        <w:rPr>
          <w:rFonts w:ascii="Times New Roman" w:hAnsi="Times New Roman" w:cs="Times New Roman" w:hint="eastAsia"/>
        </w:rPr>
      </w:pPr>
    </w:p>
    <w:sectPr w:rsidR="005D5FF6" w:rsidRPr="00192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2392" w14:textId="77777777" w:rsidR="008B2CE5" w:rsidRDefault="008B2CE5" w:rsidP="006375CA">
      <w:r>
        <w:separator/>
      </w:r>
    </w:p>
  </w:endnote>
  <w:endnote w:type="continuationSeparator" w:id="0">
    <w:p w14:paraId="01C59679" w14:textId="77777777" w:rsidR="008B2CE5" w:rsidRDefault="008B2CE5" w:rsidP="00637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6D86C" w14:textId="77777777" w:rsidR="008B2CE5" w:rsidRDefault="008B2CE5" w:rsidP="006375CA">
      <w:r>
        <w:separator/>
      </w:r>
    </w:p>
  </w:footnote>
  <w:footnote w:type="continuationSeparator" w:id="0">
    <w:p w14:paraId="7D2F93EE" w14:textId="77777777" w:rsidR="008B2CE5" w:rsidRDefault="008B2CE5" w:rsidP="00637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5A1"/>
    <w:rsid w:val="0004617A"/>
    <w:rsid w:val="000819C5"/>
    <w:rsid w:val="000A3D31"/>
    <w:rsid w:val="001049FC"/>
    <w:rsid w:val="001429D1"/>
    <w:rsid w:val="00142BDD"/>
    <w:rsid w:val="00192ECB"/>
    <w:rsid w:val="001F52D3"/>
    <w:rsid w:val="00227884"/>
    <w:rsid w:val="0024277C"/>
    <w:rsid w:val="002504D2"/>
    <w:rsid w:val="002B5728"/>
    <w:rsid w:val="002D2C24"/>
    <w:rsid w:val="002D41E1"/>
    <w:rsid w:val="00330F69"/>
    <w:rsid w:val="003373EE"/>
    <w:rsid w:val="00365220"/>
    <w:rsid w:val="00460815"/>
    <w:rsid w:val="004667D6"/>
    <w:rsid w:val="004A043B"/>
    <w:rsid w:val="004B4CD9"/>
    <w:rsid w:val="005419B9"/>
    <w:rsid w:val="005625A1"/>
    <w:rsid w:val="005A3678"/>
    <w:rsid w:val="005D5FF6"/>
    <w:rsid w:val="006043D2"/>
    <w:rsid w:val="00613C2A"/>
    <w:rsid w:val="006375CA"/>
    <w:rsid w:val="006E5044"/>
    <w:rsid w:val="00767CEA"/>
    <w:rsid w:val="007734B7"/>
    <w:rsid w:val="007C35D1"/>
    <w:rsid w:val="007D22F6"/>
    <w:rsid w:val="00871D02"/>
    <w:rsid w:val="00885242"/>
    <w:rsid w:val="008B2CE5"/>
    <w:rsid w:val="008D72C9"/>
    <w:rsid w:val="009056E0"/>
    <w:rsid w:val="00986F9B"/>
    <w:rsid w:val="009E737B"/>
    <w:rsid w:val="009F24AC"/>
    <w:rsid w:val="00A71DB7"/>
    <w:rsid w:val="00A7458E"/>
    <w:rsid w:val="00A91B4A"/>
    <w:rsid w:val="00AB5AA3"/>
    <w:rsid w:val="00B3453F"/>
    <w:rsid w:val="00BC1B9F"/>
    <w:rsid w:val="00C07303"/>
    <w:rsid w:val="00C1089C"/>
    <w:rsid w:val="00C44734"/>
    <w:rsid w:val="00CA2634"/>
    <w:rsid w:val="00DA2204"/>
    <w:rsid w:val="00DE213A"/>
    <w:rsid w:val="00E56EA3"/>
    <w:rsid w:val="00E739A5"/>
    <w:rsid w:val="00EA454F"/>
    <w:rsid w:val="00EE45E2"/>
    <w:rsid w:val="00F83D8E"/>
    <w:rsid w:val="00FB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E2E80"/>
  <w15:chartTrackingRefBased/>
  <w15:docId w15:val="{D0981A58-DF56-4444-B37C-7DF1D5704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25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7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75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7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75CA"/>
    <w:rPr>
      <w:sz w:val="18"/>
      <w:szCs w:val="18"/>
    </w:rPr>
  </w:style>
  <w:style w:type="table" w:styleId="1-5">
    <w:name w:val="List Table 1 Light Accent 5"/>
    <w:basedOn w:val="a1"/>
    <w:uiPriority w:val="46"/>
    <w:rsid w:val="00767C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5">
    <w:name w:val="List Table 2 Accent 5"/>
    <w:basedOn w:val="a1"/>
    <w:uiPriority w:val="47"/>
    <w:rsid w:val="00767CEA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5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danayq@163.com</dc:creator>
  <cp:keywords/>
  <dc:description/>
  <cp:lastModifiedBy>fudanayq@163.com</cp:lastModifiedBy>
  <cp:revision>13</cp:revision>
  <cp:lastPrinted>2022-02-11T08:34:00Z</cp:lastPrinted>
  <dcterms:created xsi:type="dcterms:W3CDTF">2022-01-30T07:21:00Z</dcterms:created>
  <dcterms:modified xsi:type="dcterms:W3CDTF">2022-09-14T01:03:00Z</dcterms:modified>
</cp:coreProperties>
</file>